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9B2175" w14:textId="77777777" w:rsidR="00154ACF" w:rsidRPr="00633B44" w:rsidRDefault="00154ACF" w:rsidP="00154ACF">
      <w:pPr>
        <w:rPr>
          <w:b/>
          <w:u w:val="single"/>
        </w:rPr>
      </w:pPr>
      <w:r w:rsidRPr="00633B44">
        <w:rPr>
          <w:b/>
          <w:u w:val="single"/>
        </w:rPr>
        <w:t>Supporting Information</w:t>
      </w:r>
    </w:p>
    <w:p w14:paraId="630E8B9D" w14:textId="77777777" w:rsidR="00154ACF" w:rsidRDefault="00154ACF" w:rsidP="00154ACF">
      <w:r w:rsidRPr="00633B44">
        <w:rPr>
          <w:b/>
          <w:u w:val="single"/>
        </w:rPr>
        <w:t xml:space="preserve">Legends to </w:t>
      </w:r>
      <w:r>
        <w:rPr>
          <w:b/>
          <w:u w:val="single"/>
        </w:rPr>
        <w:t>Supplementary Figures</w:t>
      </w:r>
      <w:r w:rsidRPr="00633B44">
        <w:cr/>
      </w:r>
    </w:p>
    <w:p w14:paraId="400EE0EC" w14:textId="09E68E6C" w:rsidR="00154ACF" w:rsidRPr="00633B44" w:rsidRDefault="00776AD7" w:rsidP="00154ACF">
      <w:r w:rsidRPr="00776AD7">
        <w:rPr>
          <w:b/>
        </w:rPr>
        <w:t>S1 Fig</w:t>
      </w:r>
      <w:r w:rsidR="00154ACF" w:rsidRPr="00776AD7">
        <w:rPr>
          <w:b/>
        </w:rPr>
        <w:t>.</w:t>
      </w:r>
      <w:r w:rsidR="00154ACF">
        <w:t xml:space="preserve"> </w:t>
      </w:r>
      <w:r w:rsidR="000124C2" w:rsidRPr="000124C2">
        <w:rPr>
          <w:b/>
        </w:rPr>
        <w:t xml:space="preserve">STAT3 protein and mRNA expression, and ceramide-induced activation of STAT3 were inhibited by STAT3 siRNA and JAK inhibitor I, respectively. </w:t>
      </w:r>
      <w:r w:rsidR="00154ACF" w:rsidRPr="00633B44">
        <w:t>(</w:t>
      </w:r>
      <w:r w:rsidR="00154ACF" w:rsidRPr="00633B44">
        <w:rPr>
          <w:b/>
        </w:rPr>
        <w:t>A</w:t>
      </w:r>
      <w:r w:rsidR="00154ACF" w:rsidRPr="00633B44">
        <w:t>) STAT3 mRNA and protein (inset) levels in HepG2 cells transfected with STAT3 siRNA or control siRNA were determined by qPCR or western blotting, respectively. Asterisks indicate statistical significance (P&lt;0.05). (</w:t>
      </w:r>
      <w:r w:rsidR="00154ACF" w:rsidRPr="00633B44">
        <w:rPr>
          <w:b/>
        </w:rPr>
        <w:t>B</w:t>
      </w:r>
      <w:r w:rsidR="00154ACF" w:rsidRPr="00633B44">
        <w:t>) Cell lysates prepared from HepG2 cells, treated with 60 μM C2 ceramide or solvent (solv.) in the presence of 5 μM JAK inhibitor I or DMSO as control, were used for western blotting to detect total</w:t>
      </w:r>
      <w:r w:rsidR="00154ACF">
        <w:t xml:space="preserve"> (T-STAT3)</w:t>
      </w:r>
      <w:r w:rsidR="00154ACF" w:rsidRPr="00633B44">
        <w:t xml:space="preserve"> or tyrosine-phosphorylated (P-STAT3) STAT3 protein levels using specific antibodies. An antibody for gapdh</w:t>
      </w:r>
      <w:r w:rsidR="00154ACF" w:rsidRPr="00633B44">
        <w:rPr>
          <w:b/>
        </w:rPr>
        <w:t xml:space="preserve"> </w:t>
      </w:r>
      <w:r w:rsidR="00154ACF" w:rsidRPr="00633B44">
        <w:t>was used as control for protein loading.</w:t>
      </w:r>
    </w:p>
    <w:p w14:paraId="7E207089" w14:textId="2B8E7CD9" w:rsidR="00154ACF" w:rsidRDefault="00154ACF">
      <w:r>
        <w:br w:type="page"/>
      </w:r>
    </w:p>
    <w:p w14:paraId="1458510C" w14:textId="77777777" w:rsidR="00640EB2" w:rsidRPr="00945C12" w:rsidRDefault="00640EB2" w:rsidP="00C875C2">
      <w:pPr>
        <w:spacing w:line="240" w:lineRule="auto"/>
        <w:jc w:val="both"/>
      </w:pPr>
    </w:p>
    <w:p w14:paraId="3AA2BCED" w14:textId="77777777" w:rsidR="00FA00FF" w:rsidRPr="00945C12" w:rsidRDefault="00FA00FF" w:rsidP="00C875C2">
      <w:pPr>
        <w:spacing w:line="240" w:lineRule="auto"/>
        <w:jc w:val="both"/>
      </w:pPr>
    </w:p>
    <w:p w14:paraId="3D8A43E3" w14:textId="49035990" w:rsidR="002B7C5D" w:rsidRPr="00945C12" w:rsidRDefault="00F26953" w:rsidP="00C875C2">
      <w:pPr>
        <w:spacing w:line="240" w:lineRule="auto"/>
        <w:jc w:val="both"/>
      </w:pPr>
      <w:r w:rsidRPr="00945C12">
        <w:rPr>
          <w:noProof/>
        </w:rPr>
        <w:drawing>
          <wp:anchor distT="0" distB="0" distL="114300" distR="114300" simplePos="0" relativeHeight="251600896" behindDoc="0" locked="0" layoutInCell="1" allowOverlap="1" wp14:anchorId="4AEE5938" wp14:editId="7E67E3A8">
            <wp:simplePos x="0" y="0"/>
            <wp:positionH relativeFrom="column">
              <wp:posOffset>0</wp:posOffset>
            </wp:positionH>
            <wp:positionV relativeFrom="paragraph">
              <wp:posOffset>8255</wp:posOffset>
            </wp:positionV>
            <wp:extent cx="2743200" cy="2743200"/>
            <wp:effectExtent l="0" t="0" r="0" b="0"/>
            <wp:wrapNone/>
            <wp:docPr id="78" name="Chart 7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Pr="00945C12">
        <w:rPr>
          <w:noProof/>
        </w:rPr>
        <w:drawing>
          <wp:anchor distT="0" distB="0" distL="114300" distR="114300" simplePos="0" relativeHeight="251601920" behindDoc="0" locked="0" layoutInCell="1" allowOverlap="1" wp14:anchorId="4C066D30" wp14:editId="7295ACB3">
            <wp:simplePos x="0" y="0"/>
            <wp:positionH relativeFrom="column">
              <wp:posOffset>996950</wp:posOffset>
            </wp:positionH>
            <wp:positionV relativeFrom="paragraph">
              <wp:posOffset>141605</wp:posOffset>
            </wp:positionV>
            <wp:extent cx="640080" cy="201295"/>
            <wp:effectExtent l="0" t="0" r="7620" b="8255"/>
            <wp:wrapNone/>
            <wp:docPr id="135" name="Picture 135" descr="C:\Users\Sizhao\SkyDrive\Documents\research\paper\ceramide\stat3\01-05-15 stat3 siRNA\stat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Picture 135" descr="C:\Users\Sizhao\SkyDrive\Documents\research\paper\ceramide\stat3\01-05-15 stat3 siRNA\stat3.tif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bright="17000" contrast="12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" cy="20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2254C" w:rsidRPr="00945C12">
        <w:rPr>
          <w:noProof/>
        </w:rPr>
        <mc:AlternateContent>
          <mc:Choice Requires="wps">
            <w:drawing>
              <wp:anchor distT="0" distB="0" distL="114300" distR="114300" simplePos="0" relativeHeight="251614208" behindDoc="0" locked="0" layoutInCell="1" allowOverlap="1" wp14:anchorId="2C8BF4B8" wp14:editId="730F34DA">
                <wp:simplePos x="0" y="0"/>
                <wp:positionH relativeFrom="column">
                  <wp:posOffset>946150</wp:posOffset>
                </wp:positionH>
                <wp:positionV relativeFrom="paragraph">
                  <wp:posOffset>109855</wp:posOffset>
                </wp:positionV>
                <wp:extent cx="1476375" cy="806450"/>
                <wp:effectExtent l="0" t="0" r="28575" b="12700"/>
                <wp:wrapNone/>
                <wp:docPr id="137" name="Rectangle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76375" cy="8064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9F6400" id="Rectangle 137" o:spid="_x0000_s1026" style="position:absolute;margin-left:74.5pt;margin-top:8.65pt;width:116.25pt;height:63.5pt;z-index:25161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" filled="f" strokecolor="black [3213]" strokeweight=".5pt">
                <v:path arrowok="t"/>
              </v:rect>
            </w:pict>
          </mc:Fallback>
        </mc:AlternateContent>
      </w:r>
      <w:r w:rsidR="0052254C" w:rsidRPr="00945C12">
        <w:rPr>
          <w:noProof/>
        </w:rPr>
        <mc:AlternateContent>
          <mc:Choice Requires="wps">
            <w:drawing>
              <wp:anchor distT="4294967295" distB="4294967295" distL="114300" distR="114300" simplePos="0" relativeHeight="251615232" behindDoc="0" locked="0" layoutInCell="1" allowOverlap="1" wp14:anchorId="1037F723" wp14:editId="296B89B4">
                <wp:simplePos x="0" y="0"/>
                <wp:positionH relativeFrom="column">
                  <wp:posOffset>1663700</wp:posOffset>
                </wp:positionH>
                <wp:positionV relativeFrom="paragraph">
                  <wp:posOffset>236854</wp:posOffset>
                </wp:positionV>
                <wp:extent cx="257175" cy="0"/>
                <wp:effectExtent l="38100" t="76200" r="0" b="95250"/>
                <wp:wrapNone/>
                <wp:docPr id="139" name="Straight Arrow Connector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571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5DA0D9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9" o:spid="_x0000_s1026" type="#_x0000_t32" style="position:absolute;margin-left:131pt;margin-top:18.65pt;width:20.25pt;height:0;flip:x;z-index:2516152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="0052254C" w:rsidRPr="00945C12">
        <w:rPr>
          <w:noProof/>
        </w:rPr>
        <mc:AlternateContent>
          <mc:Choice Requires="wps">
            <w:drawing>
              <wp:anchor distT="0" distB="0" distL="114300" distR="114300" simplePos="0" relativeHeight="251616256" behindDoc="0" locked="0" layoutInCell="1" allowOverlap="1" wp14:anchorId="4E10A758" wp14:editId="1D8E97A2">
                <wp:simplePos x="0" y="0"/>
                <wp:positionH relativeFrom="column">
                  <wp:posOffset>1898650</wp:posOffset>
                </wp:positionH>
                <wp:positionV relativeFrom="paragraph">
                  <wp:posOffset>122555</wp:posOffset>
                </wp:positionV>
                <wp:extent cx="981075" cy="263525"/>
                <wp:effectExtent l="0" t="0" r="0" b="3175"/>
                <wp:wrapNone/>
                <wp:docPr id="140" name="Text Box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81075" cy="263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2CBEEF" w14:textId="77777777" w:rsidR="00D930B2" w:rsidRPr="002B5D1C" w:rsidRDefault="00D930B2" w:rsidP="003B33C0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TAT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E10A758" id="_x0000_t202" coordsize="21600,21600" o:spt="202" path="m,l,21600r21600,l21600,xe">
                <v:stroke joinstyle="miter"/>
                <v:path gradientshapeok="t" o:connecttype="rect"/>
              </v:shapetype>
              <v:shape id="Text Box 140" o:spid="_x0000_s1026" type="#_x0000_t202" style="position:absolute;left:0;text-align:left;margin-left:149.5pt;margin-top:9.65pt;width:77.25pt;height:20.75pt;z-index:25161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" filled="f" stroked="f" strokeweight=".5pt">
                <v:path arrowok="t"/>
                <v:textbox>
                  <w:txbxContent>
                    <w:p w14:paraId="402CBEEF" w14:textId="77777777" w:rsidR="00D930B2" w:rsidRPr="002B5D1C" w:rsidRDefault="00D930B2" w:rsidP="003B33C0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STAT3</w:t>
                      </w:r>
                    </w:p>
                  </w:txbxContent>
                </v:textbox>
              </v:shape>
            </w:pict>
          </mc:Fallback>
        </mc:AlternateContent>
      </w:r>
      <w:r w:rsidR="0052254C" w:rsidRPr="00945C12">
        <w:rPr>
          <w:noProof/>
        </w:rPr>
        <mc:AlternateContent>
          <mc:Choice Requires="wps">
            <w:drawing>
              <wp:anchor distT="0" distB="0" distL="114300" distR="114300" simplePos="0" relativeHeight="251620352" behindDoc="0" locked="0" layoutInCell="1" allowOverlap="1" wp14:anchorId="6FF0CC8F" wp14:editId="025BE225">
                <wp:simplePos x="0" y="0"/>
                <wp:positionH relativeFrom="column">
                  <wp:posOffset>615950</wp:posOffset>
                </wp:positionH>
                <wp:positionV relativeFrom="paragraph">
                  <wp:posOffset>8255</wp:posOffset>
                </wp:positionV>
                <wp:extent cx="307975" cy="269875"/>
                <wp:effectExtent l="0" t="0" r="0" b="0"/>
                <wp:wrapNone/>
                <wp:docPr id="146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7975" cy="2698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D699B1" w14:textId="77777777" w:rsidR="00D930B2" w:rsidRPr="003B6E7C" w:rsidRDefault="00D930B2" w:rsidP="003C78DF">
                            <w:pPr>
                              <w:spacing w:after="0"/>
                              <w:contextualSpacing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F0CC8F" id="Text Box 146" o:spid="_x0000_s1027" type="#_x0000_t202" style="position:absolute;left:0;text-align:left;margin-left:48.5pt;margin-top:.65pt;width:24.25pt;height:21.25pt;z-index:25162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" filled="f" stroked="f" strokeweight=".5pt">
                <v:path arrowok="t"/>
                <v:textbox>
                  <w:txbxContent>
                    <w:p w14:paraId="5FD699B1" w14:textId="77777777" w:rsidR="00D930B2" w:rsidRPr="003B6E7C" w:rsidRDefault="00D930B2" w:rsidP="003C78DF">
                      <w:pPr>
                        <w:spacing w:after="0"/>
                        <w:contextualSpacing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7C5B28B6" w14:textId="515B3465" w:rsidR="002B7C5D" w:rsidRPr="00945C12" w:rsidRDefault="0052254C" w:rsidP="00C875C2">
      <w:pPr>
        <w:spacing w:line="240" w:lineRule="auto"/>
        <w:jc w:val="both"/>
      </w:pPr>
      <w:r w:rsidRPr="00945C12">
        <w:rPr>
          <w:noProof/>
        </w:rPr>
        <mc:AlternateContent>
          <mc:Choice Requires="wps">
            <w:drawing>
              <wp:anchor distT="0" distB="0" distL="114300" distR="114300" simplePos="0" relativeHeight="251618304" behindDoc="0" locked="0" layoutInCell="1" allowOverlap="1" wp14:anchorId="03E471E1" wp14:editId="19FF5313">
                <wp:simplePos x="0" y="0"/>
                <wp:positionH relativeFrom="column">
                  <wp:posOffset>508000</wp:posOffset>
                </wp:positionH>
                <wp:positionV relativeFrom="paragraph">
                  <wp:posOffset>254000</wp:posOffset>
                </wp:positionV>
                <wp:extent cx="1892300" cy="419100"/>
                <wp:effectExtent l="0" t="0" r="0" b="0"/>
                <wp:wrapNone/>
                <wp:docPr id="293" name="Text Box 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92300" cy="419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CB2F7A" w14:textId="77777777" w:rsidR="00D930B2" w:rsidRPr="000023B0" w:rsidRDefault="00D930B2" w:rsidP="003B33C0">
                            <w:pPr>
                              <w:snapToGrid w:val="0"/>
                              <w:spacing w:before="40" w:after="0" w:line="240" w:lineRule="auto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t xml:space="preserve">         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ontrol</w:t>
                            </w:r>
                            <w:r w:rsidRPr="00EE7945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STAT3</w:t>
                            </w:r>
                          </w:p>
                          <w:p w14:paraId="5BE91324" w14:textId="77777777" w:rsidR="00D930B2" w:rsidRPr="000023B0" w:rsidRDefault="00D930B2" w:rsidP="003B33C0">
                            <w:pPr>
                              <w:snapToGrid w:val="0"/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0023B0">
                              <w:rPr>
                                <w:sz w:val="20"/>
                                <w:szCs w:val="20"/>
                              </w:rPr>
                              <w:t xml:space="preserve">                 siRNA</w:t>
                            </w:r>
                          </w:p>
                          <w:p w14:paraId="17903248" w14:textId="77777777" w:rsidR="00D930B2" w:rsidRPr="00BF759B" w:rsidRDefault="00D930B2" w:rsidP="003B33C0">
                            <w:pPr>
                              <w:snapToGrid w:val="0"/>
                              <w:spacing w:after="0" w:line="240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E471E1" id="Text Box 293" o:spid="_x0000_s1028" type="#_x0000_t202" style="position:absolute;left:0;text-align:left;margin-left:40pt;margin-top:20pt;width:149pt;height:33pt;z-index:25161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" filled="f" stroked="f" strokeweight=".5pt">
                <v:path arrowok="t"/>
                <v:textbox>
                  <w:txbxContent>
                    <w:p w14:paraId="26CB2F7A" w14:textId="77777777" w:rsidR="00D930B2" w:rsidRPr="000023B0" w:rsidRDefault="00D930B2" w:rsidP="003B33C0">
                      <w:pPr>
                        <w:snapToGrid w:val="0"/>
                        <w:spacing w:before="40" w:after="0" w:line="240" w:lineRule="auto"/>
                        <w:rPr>
                          <w:sz w:val="20"/>
                          <w:szCs w:val="20"/>
                          <w:u w:val="single"/>
                        </w:rPr>
                      </w:pPr>
                      <w:r>
                        <w:t xml:space="preserve">          </w:t>
                      </w:r>
                      <w:r>
                        <w:rPr>
                          <w:sz w:val="20"/>
                          <w:szCs w:val="20"/>
                          <w:u w:val="single"/>
                        </w:rPr>
                        <w:t>Control</w:t>
                      </w:r>
                      <w:r w:rsidRPr="00EE7945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u w:val="single"/>
                        </w:rPr>
                        <w:t>STAT3</w:t>
                      </w:r>
                    </w:p>
                    <w:p w14:paraId="5BE91324" w14:textId="77777777" w:rsidR="00D930B2" w:rsidRPr="000023B0" w:rsidRDefault="00D930B2" w:rsidP="003B33C0">
                      <w:pPr>
                        <w:snapToGrid w:val="0"/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0023B0">
                        <w:rPr>
                          <w:sz w:val="20"/>
                          <w:szCs w:val="20"/>
                        </w:rPr>
                        <w:t xml:space="preserve">                 siRNA</w:t>
                      </w:r>
                    </w:p>
                    <w:p w14:paraId="17903248" w14:textId="77777777" w:rsidR="00D930B2" w:rsidRPr="00BF759B" w:rsidRDefault="00D930B2" w:rsidP="003B33C0">
                      <w:pPr>
                        <w:snapToGrid w:val="0"/>
                        <w:spacing w:after="0" w:line="240" w:lineRule="auto"/>
                      </w:pPr>
                    </w:p>
                  </w:txbxContent>
                </v:textbox>
              </v:shape>
            </w:pict>
          </mc:Fallback>
        </mc:AlternateContent>
      </w:r>
      <w:r w:rsidR="00F26953" w:rsidRPr="00945C12">
        <w:rPr>
          <w:noProof/>
        </w:rPr>
        <w:drawing>
          <wp:anchor distT="0" distB="0" distL="114300" distR="114300" simplePos="0" relativeHeight="251602944" behindDoc="0" locked="0" layoutInCell="1" allowOverlap="1" wp14:anchorId="6DF175D0" wp14:editId="7322CB21">
            <wp:simplePos x="0" y="0"/>
            <wp:positionH relativeFrom="column">
              <wp:posOffset>996950</wp:posOffset>
            </wp:positionH>
            <wp:positionV relativeFrom="paragraph">
              <wp:posOffset>114300</wp:posOffset>
            </wp:positionV>
            <wp:extent cx="640080" cy="154940"/>
            <wp:effectExtent l="0" t="0" r="0" b="0"/>
            <wp:wrapNone/>
            <wp:docPr id="138" name="Picture 138" descr="C:\Users\Sizhao\SkyDrive\Documents\research\paper\ceramide\stat3\01-05-15 stat3 siRNA\gapd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Picture 138" descr="C:\Users\Sizhao\SkyDrive\Documents\research\paper\ceramide\stat3\01-05-15 stat3 siRNA\gapdh.tif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brightnessContrast bright="10000" contrast="1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" cy="154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945C12">
        <w:rPr>
          <w:noProof/>
        </w:rPr>
        <mc:AlternateContent>
          <mc:Choice Requires="wps">
            <w:drawing>
              <wp:anchor distT="4294967295" distB="4294967295" distL="114300" distR="114300" simplePos="0" relativeHeight="251622400" behindDoc="0" locked="0" layoutInCell="1" allowOverlap="1" wp14:anchorId="69684EB4" wp14:editId="18D7AFEB">
                <wp:simplePos x="0" y="0"/>
                <wp:positionH relativeFrom="column">
                  <wp:posOffset>1657350</wp:posOffset>
                </wp:positionH>
                <wp:positionV relativeFrom="paragraph">
                  <wp:posOffset>209549</wp:posOffset>
                </wp:positionV>
                <wp:extent cx="257175" cy="0"/>
                <wp:effectExtent l="38100" t="76200" r="0" b="95250"/>
                <wp:wrapNone/>
                <wp:docPr id="141" name="Straight Arrow Connector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571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605505" id="Straight Arrow Connector 141" o:spid="_x0000_s1026" type="#_x0000_t32" style="position:absolute;margin-left:130.5pt;margin-top:16.5pt;width:20.25pt;height:0;flip:x;z-index:2516224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945C12">
        <w:rPr>
          <w:noProof/>
        </w:rPr>
        <mc:AlternateContent>
          <mc:Choice Requires="wps">
            <w:drawing>
              <wp:anchor distT="0" distB="0" distL="114300" distR="114300" simplePos="0" relativeHeight="251624448" behindDoc="0" locked="0" layoutInCell="1" allowOverlap="1" wp14:anchorId="61A045ED" wp14:editId="258498D3">
                <wp:simplePos x="0" y="0"/>
                <wp:positionH relativeFrom="column">
                  <wp:posOffset>1898650</wp:posOffset>
                </wp:positionH>
                <wp:positionV relativeFrom="paragraph">
                  <wp:posOffset>101600</wp:posOffset>
                </wp:positionV>
                <wp:extent cx="981075" cy="263525"/>
                <wp:effectExtent l="0" t="0" r="0" b="3175"/>
                <wp:wrapNone/>
                <wp:docPr id="144" name="Text Box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81075" cy="263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B81159" w14:textId="77777777" w:rsidR="00D930B2" w:rsidRPr="002B5D1C" w:rsidRDefault="00D930B2" w:rsidP="003B33C0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apd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A045ED" id="Text Box 144" o:spid="_x0000_s1029" type="#_x0000_t202" style="position:absolute;left:0;text-align:left;margin-left:149.5pt;margin-top:8pt;width:77.25pt;height:20.75pt;z-index: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" filled="f" stroked="f" strokeweight=".5pt">
                <v:path arrowok="t"/>
                <v:textbox>
                  <w:txbxContent>
                    <w:p w14:paraId="36B81159" w14:textId="77777777" w:rsidR="00D930B2" w:rsidRPr="002B5D1C" w:rsidRDefault="00D930B2" w:rsidP="003B33C0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gapdh</w:t>
                      </w:r>
                    </w:p>
                  </w:txbxContent>
                </v:textbox>
              </v:shape>
            </w:pict>
          </mc:Fallback>
        </mc:AlternateContent>
      </w:r>
    </w:p>
    <w:p w14:paraId="5035D8BC" w14:textId="07871013" w:rsidR="002B7C5D" w:rsidRPr="00945C12" w:rsidRDefault="002B7C5D" w:rsidP="00C875C2">
      <w:pPr>
        <w:spacing w:line="240" w:lineRule="auto"/>
        <w:jc w:val="both"/>
      </w:pPr>
    </w:p>
    <w:p w14:paraId="3CC87FA3" w14:textId="1A277C85" w:rsidR="002B7C5D" w:rsidRPr="00945C12" w:rsidRDefault="002B7C5D" w:rsidP="00C875C2">
      <w:pPr>
        <w:spacing w:line="240" w:lineRule="auto"/>
        <w:jc w:val="both"/>
      </w:pPr>
    </w:p>
    <w:p w14:paraId="72D553CC" w14:textId="538D5B38" w:rsidR="006B36E9" w:rsidRPr="00945C12" w:rsidRDefault="006B36E9" w:rsidP="00C875C2">
      <w:pPr>
        <w:spacing w:line="240" w:lineRule="auto"/>
        <w:jc w:val="both"/>
      </w:pPr>
    </w:p>
    <w:p w14:paraId="7CFCB32A" w14:textId="48B0BC18" w:rsidR="006B36E9" w:rsidRPr="00945C12" w:rsidRDefault="006B36E9" w:rsidP="00C875C2">
      <w:pPr>
        <w:spacing w:line="240" w:lineRule="auto"/>
        <w:jc w:val="both"/>
      </w:pPr>
    </w:p>
    <w:p w14:paraId="05724E6B" w14:textId="4935793C" w:rsidR="002B7C5D" w:rsidRPr="00945C12" w:rsidRDefault="002B7C5D" w:rsidP="00C875C2">
      <w:pPr>
        <w:spacing w:line="240" w:lineRule="auto"/>
        <w:jc w:val="both"/>
      </w:pPr>
    </w:p>
    <w:p w14:paraId="0D37119A" w14:textId="517114F0" w:rsidR="006260F6" w:rsidRPr="00945C12" w:rsidRDefault="0052254C" w:rsidP="00C875C2">
      <w:pPr>
        <w:spacing w:line="240" w:lineRule="auto"/>
        <w:jc w:val="both"/>
      </w:pPr>
      <w:r w:rsidRPr="00945C12"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82E7B99" wp14:editId="6AE790F2">
                <wp:simplePos x="0" y="0"/>
                <wp:positionH relativeFrom="column">
                  <wp:posOffset>1984375</wp:posOffset>
                </wp:positionH>
                <wp:positionV relativeFrom="paragraph">
                  <wp:posOffset>236855</wp:posOffset>
                </wp:positionV>
                <wp:extent cx="234950" cy="266700"/>
                <wp:effectExtent l="3175" t="0" r="0" b="1270"/>
                <wp:wrapNone/>
                <wp:docPr id="45" name="Text Box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95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5D11E7E" w14:textId="77777777" w:rsidR="00D930B2" w:rsidRDefault="00D930B2" w:rsidP="00AA5098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2E7B99" id="Text Box 223" o:spid="_x0000_s1030" type="#_x0000_t202" style="position:absolute;left:0;text-align:left;margin-left:156.25pt;margin-top:18.65pt;width:18.5pt;height:21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" filled="f" stroked="f">
                <v:textbox>
                  <w:txbxContent>
                    <w:p w14:paraId="45D11E7E" w14:textId="77777777" w:rsidR="00D930B2" w:rsidRDefault="00D930B2" w:rsidP="00AA509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14AAF34D" w14:textId="77777777" w:rsidR="006260F6" w:rsidRPr="00945C12" w:rsidRDefault="006260F6" w:rsidP="00C875C2">
      <w:pPr>
        <w:spacing w:line="240" w:lineRule="auto"/>
        <w:jc w:val="both"/>
      </w:pPr>
    </w:p>
    <w:p w14:paraId="7D4486D8" w14:textId="77777777" w:rsidR="006260F6" w:rsidRPr="00945C12" w:rsidRDefault="006260F6" w:rsidP="00C875C2">
      <w:pPr>
        <w:spacing w:line="240" w:lineRule="auto"/>
        <w:jc w:val="both"/>
      </w:pPr>
    </w:p>
    <w:p w14:paraId="48F5FD50" w14:textId="0FEA9EA6" w:rsidR="006260F6" w:rsidRPr="00945C12" w:rsidRDefault="0052254C" w:rsidP="00C875C2">
      <w:pPr>
        <w:spacing w:line="240" w:lineRule="auto"/>
        <w:jc w:val="both"/>
      </w:pPr>
      <w:r w:rsidRPr="00945C12">
        <w:rPr>
          <w:noProof/>
        </w:rPr>
        <mc:AlternateContent>
          <mc:Choice Requires="wps">
            <w:drawing>
              <wp:anchor distT="0" distB="0" distL="114300" distR="114300" simplePos="0" relativeHeight="251625472" behindDoc="0" locked="0" layoutInCell="1" allowOverlap="1" wp14:anchorId="2062E753" wp14:editId="50B079E4">
                <wp:simplePos x="0" y="0"/>
                <wp:positionH relativeFrom="column">
                  <wp:posOffset>876300</wp:posOffset>
                </wp:positionH>
                <wp:positionV relativeFrom="paragraph">
                  <wp:posOffset>59055</wp:posOffset>
                </wp:positionV>
                <wp:extent cx="1695450" cy="265430"/>
                <wp:effectExtent l="0" t="0" r="0" b="1270"/>
                <wp:wrapNone/>
                <wp:docPr id="120" name="Text Box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95450" cy="2654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B60141" w14:textId="77777777" w:rsidR="00D930B2" w:rsidRPr="00A366A4" w:rsidRDefault="00D930B2" w:rsidP="00A366A4">
                            <w:pPr>
                              <w:spacing w:line="240" w:lineRule="auto"/>
                            </w:pPr>
                            <w:r>
                              <w:t xml:space="preserve">Control  </w:t>
                            </w:r>
                            <w:r w:rsidRPr="00A366A4">
                              <w:t xml:space="preserve">   </w:t>
                            </w:r>
                            <w:r>
                              <w:t xml:space="preserve">        </w:t>
                            </w:r>
                            <w:r w:rsidRPr="00A366A4">
                              <w:t xml:space="preserve"> STAT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62E753" id="Text Box 120" o:spid="_x0000_s1031" type="#_x0000_t202" style="position:absolute;left:0;text-align:left;margin-left:69pt;margin-top:4.65pt;width:133.5pt;height:20.9pt;z-index:25162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" filled="f" stroked="f" strokeweight=".5pt">
                <v:path arrowok="t"/>
                <v:textbox>
                  <w:txbxContent>
                    <w:p w14:paraId="70B60141" w14:textId="77777777" w:rsidR="00D930B2" w:rsidRPr="00A366A4" w:rsidRDefault="00D930B2" w:rsidP="00A366A4">
                      <w:pPr>
                        <w:spacing w:line="240" w:lineRule="auto"/>
                      </w:pPr>
                      <w:r>
                        <w:t xml:space="preserve">Control  </w:t>
                      </w:r>
                      <w:r w:rsidRPr="00A366A4">
                        <w:t xml:space="preserve">   </w:t>
                      </w:r>
                      <w:r>
                        <w:t xml:space="preserve">        </w:t>
                      </w:r>
                      <w:r w:rsidRPr="00A366A4">
                        <w:t xml:space="preserve"> STAT3</w:t>
                      </w:r>
                    </w:p>
                  </w:txbxContent>
                </v:textbox>
              </v:shape>
            </w:pict>
          </mc:Fallback>
        </mc:AlternateContent>
      </w:r>
    </w:p>
    <w:p w14:paraId="2003AED2" w14:textId="77777777" w:rsidR="00435448" w:rsidRPr="00945C12" w:rsidRDefault="00435448"/>
    <w:p w14:paraId="3E64AD01" w14:textId="79AD22BA" w:rsidR="00FA00FF" w:rsidRPr="00945C12" w:rsidRDefault="0052254C">
      <w:r w:rsidRPr="00945C12">
        <w:rPr>
          <w:noProof/>
        </w:rPr>
        <mc:AlternateContent>
          <mc:Choice Requires="wps">
            <w:drawing>
              <wp:anchor distT="0" distB="0" distL="114300" distR="114300" simplePos="0" relativeHeight="251750400" behindDoc="1" locked="0" layoutInCell="1" allowOverlap="1" wp14:anchorId="4C33EF89" wp14:editId="1D4101E9">
                <wp:simplePos x="0" y="0"/>
                <wp:positionH relativeFrom="column">
                  <wp:posOffset>25400</wp:posOffset>
                </wp:positionH>
                <wp:positionV relativeFrom="paragraph">
                  <wp:posOffset>224790</wp:posOffset>
                </wp:positionV>
                <wp:extent cx="307975" cy="269875"/>
                <wp:effectExtent l="0" t="0" r="0" b="635"/>
                <wp:wrapNone/>
                <wp:docPr id="43" name="Text Box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07975" cy="269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20731B6" w14:textId="77777777" w:rsidR="00D930B2" w:rsidRPr="003B6E7C" w:rsidRDefault="00D930B2" w:rsidP="00686325">
                            <w:pPr>
                              <w:spacing w:after="0"/>
                              <w:contextualSpacing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33EF89" id="Text Box 123" o:spid="_x0000_s1032" type="#_x0000_t202" style="position:absolute;margin-left:2pt;margin-top:17.7pt;width:24.25pt;height:21.25pt;z-index:-25156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" filled="f" stroked="f" strokeweight=".5pt">
                <v:path arrowok="t"/>
                <v:textbox>
                  <w:txbxContent>
                    <w:p w14:paraId="120731B6" w14:textId="77777777" w:rsidR="00D930B2" w:rsidRPr="003B6E7C" w:rsidRDefault="00D930B2" w:rsidP="00686325">
                      <w:pPr>
                        <w:spacing w:after="0"/>
                        <w:contextualSpacing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374DE21F" w14:textId="0E614E3F" w:rsidR="00FA00FF" w:rsidRPr="00945C12" w:rsidRDefault="0052254C">
      <w:r w:rsidRPr="00945C12">
        <w:rPr>
          <w:noProof/>
        </w:rPr>
        <mc:AlternateContent>
          <mc:Choice Requires="wps">
            <w:drawing>
              <wp:anchor distT="0" distB="0" distL="114300" distR="114300" simplePos="0" relativeHeight="251742208" behindDoc="1" locked="0" layoutInCell="1" allowOverlap="1" wp14:anchorId="7560F1BF" wp14:editId="61F31891">
                <wp:simplePos x="0" y="0"/>
                <wp:positionH relativeFrom="column">
                  <wp:posOffset>2565400</wp:posOffset>
                </wp:positionH>
                <wp:positionV relativeFrom="paragraph">
                  <wp:posOffset>257810</wp:posOffset>
                </wp:positionV>
                <wp:extent cx="1600200" cy="263525"/>
                <wp:effectExtent l="3175" t="635" r="0" b="2540"/>
                <wp:wrapNone/>
                <wp:docPr id="41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0200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CCFA070" w14:textId="77777777" w:rsidR="00D930B2" w:rsidRPr="002B5D1C" w:rsidRDefault="00D930B2" w:rsidP="00C97038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</w:t>
                            </w:r>
                            <w:r w:rsidRPr="00C97038">
                              <w:rPr>
                                <w:sz w:val="20"/>
                              </w:rPr>
                              <w:t>-STAT3 (Tyr 70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60F1BF" id="Text Box 34" o:spid="_x0000_s1033" type="#_x0000_t202" style="position:absolute;margin-left:202pt;margin-top:20.3pt;width:126pt;height:20.75pt;z-index:-25157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" filled="f" stroked="f" strokeweight=".5pt">
                <v:path arrowok="t"/>
                <v:textbox>
                  <w:txbxContent>
                    <w:p w14:paraId="5CCFA070" w14:textId="77777777" w:rsidR="00D930B2" w:rsidRPr="002B5D1C" w:rsidRDefault="00D930B2" w:rsidP="00C97038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P</w:t>
                      </w:r>
                      <w:r w:rsidRPr="00C97038">
                        <w:rPr>
                          <w:sz w:val="20"/>
                        </w:rPr>
                        <w:t>-STAT3 (Tyr 705)</w:t>
                      </w:r>
                    </w:p>
                  </w:txbxContent>
                </v:textbox>
              </v:shape>
            </w:pict>
          </mc:Fallback>
        </mc:AlternateContent>
      </w:r>
      <w:r w:rsidRPr="00945C12">
        <w:rPr>
          <w:noProof/>
        </w:rPr>
        <w:drawing>
          <wp:anchor distT="0" distB="0" distL="114300" distR="114300" simplePos="0" relativeHeight="251740160" behindDoc="1" locked="0" layoutInCell="1" allowOverlap="1" wp14:anchorId="1C616B04" wp14:editId="4602531C">
            <wp:simplePos x="0" y="0"/>
            <wp:positionH relativeFrom="column">
              <wp:posOffset>0</wp:posOffset>
            </wp:positionH>
            <wp:positionV relativeFrom="paragraph">
              <wp:posOffset>219710</wp:posOffset>
            </wp:positionV>
            <wp:extent cx="2286000" cy="301625"/>
            <wp:effectExtent l="0" t="0" r="0" b="3175"/>
            <wp:wrapNone/>
            <wp:docPr id="98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lum bright="19000" contrast="55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301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E8822C" w14:textId="24DEF593" w:rsidR="00FA00FF" w:rsidRPr="00945C12" w:rsidRDefault="0052254C">
      <w:r w:rsidRPr="00945C12">
        <w:rPr>
          <w:noProof/>
        </w:rPr>
        <mc:AlternateContent>
          <mc:Choice Requires="wps">
            <w:drawing>
              <wp:anchor distT="0" distB="0" distL="114300" distR="114300" simplePos="0" relativeHeight="251745280" behindDoc="1" locked="0" layoutInCell="1" allowOverlap="1" wp14:anchorId="2EAD4836" wp14:editId="623B2A3E">
                <wp:simplePos x="0" y="0"/>
                <wp:positionH relativeFrom="column">
                  <wp:posOffset>2330450</wp:posOffset>
                </wp:positionH>
                <wp:positionV relativeFrom="paragraph">
                  <wp:posOffset>109855</wp:posOffset>
                </wp:positionV>
                <wp:extent cx="257175" cy="0"/>
                <wp:effectExtent l="15875" t="52705" r="12700" b="61595"/>
                <wp:wrapNone/>
                <wp:docPr id="40" name="Straight Arrow Connector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257175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5246AD" id="Straight Arrow Connector 39" o:spid="_x0000_s1026" type="#_x0000_t32" style="position:absolute;margin-left:183.5pt;margin-top:8.65pt;width:20.25pt;height:0;flip:x;z-index:-25157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945C12">
        <w:rPr>
          <w:noProof/>
        </w:rPr>
        <mc:AlternateContent>
          <mc:Choice Requires="wps">
            <w:drawing>
              <wp:anchor distT="0" distB="0" distL="114300" distR="114300" simplePos="0" relativeHeight="251746304" behindDoc="1" locked="0" layoutInCell="1" allowOverlap="1" wp14:anchorId="3A61500B" wp14:editId="12D07AE5">
                <wp:simplePos x="0" y="0"/>
                <wp:positionH relativeFrom="column">
                  <wp:posOffset>2330450</wp:posOffset>
                </wp:positionH>
                <wp:positionV relativeFrom="paragraph">
                  <wp:posOffset>817880</wp:posOffset>
                </wp:positionV>
                <wp:extent cx="257175" cy="0"/>
                <wp:effectExtent l="15875" t="55880" r="12700" b="58420"/>
                <wp:wrapNone/>
                <wp:docPr id="39" name="Straight Arrow Connector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257175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A21C10" id="Straight Arrow Connector 85" o:spid="_x0000_s1026" type="#_x0000_t32" style="position:absolute;margin-left:183.5pt;margin-top:64.4pt;width:20.25pt;height:0;flip:x;z-index:-25157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FD6B3B2" w14:textId="7EC6D430" w:rsidR="00FA00FF" w:rsidRPr="00945C12" w:rsidRDefault="0052254C">
      <w:r w:rsidRPr="00945C12">
        <w:rPr>
          <w:noProof/>
        </w:rPr>
        <mc:AlternateContent>
          <mc:Choice Requires="wps">
            <w:drawing>
              <wp:anchor distT="0" distB="0" distL="114300" distR="114300" simplePos="0" relativeHeight="251584512" behindDoc="1" locked="0" layoutInCell="1" allowOverlap="1" wp14:anchorId="5A8A38B1" wp14:editId="63076C05">
                <wp:simplePos x="0" y="0"/>
                <wp:positionH relativeFrom="column">
                  <wp:posOffset>2565400</wp:posOffset>
                </wp:positionH>
                <wp:positionV relativeFrom="paragraph">
                  <wp:posOffset>88900</wp:posOffset>
                </wp:positionV>
                <wp:extent cx="981075" cy="263525"/>
                <wp:effectExtent l="3175" t="3175" r="0" b="0"/>
                <wp:wrapNone/>
                <wp:docPr id="38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981075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32C85AE" w14:textId="12AF4C01" w:rsidR="00D930B2" w:rsidRPr="00C90ECD" w:rsidRDefault="00D930B2" w:rsidP="00C97038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20"/>
                              </w:rPr>
                              <w:t>T-</w:t>
                            </w:r>
                            <w:r w:rsidRPr="00C90ECD">
                              <w:rPr>
                                <w:sz w:val="20"/>
                              </w:rPr>
                              <w:t>STAT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8A38B1" id="Text Box 43" o:spid="_x0000_s1034" type="#_x0000_t202" style="position:absolute;margin-left:202pt;margin-top:7pt;width:77.25pt;height:20.75pt;z-index:-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" filled="f" stroked="f" strokeweight=".5pt">
                <v:path arrowok="t"/>
                <v:textbox>
                  <w:txbxContent>
                    <w:p w14:paraId="632C85AE" w14:textId="12AF4C01" w:rsidR="00D930B2" w:rsidRPr="00C90ECD" w:rsidRDefault="00D930B2" w:rsidP="00C97038">
                      <w:pPr>
                        <w:rPr>
                          <w:sz w:val="18"/>
                        </w:rPr>
                      </w:pPr>
                      <w:r>
                        <w:rPr>
                          <w:sz w:val="20"/>
                        </w:rPr>
                        <w:t>T-</w:t>
                      </w:r>
                      <w:r w:rsidRPr="00C90ECD">
                        <w:rPr>
                          <w:sz w:val="20"/>
                        </w:rPr>
                        <w:t>STAT3</w:t>
                      </w:r>
                    </w:p>
                  </w:txbxContent>
                </v:textbox>
              </v:shape>
            </w:pict>
          </mc:Fallback>
        </mc:AlternateContent>
      </w:r>
      <w:r w:rsidRPr="00945C12">
        <w:rPr>
          <w:noProof/>
        </w:rPr>
        <mc:AlternateContent>
          <mc:Choice Requires="wps">
            <w:drawing>
              <wp:anchor distT="0" distB="0" distL="114300" distR="114300" simplePos="0" relativeHeight="251583488" behindDoc="1" locked="0" layoutInCell="1" allowOverlap="1" wp14:anchorId="567C744B" wp14:editId="2EC7EAF0">
                <wp:simplePos x="0" y="0"/>
                <wp:positionH relativeFrom="column">
                  <wp:posOffset>2330450</wp:posOffset>
                </wp:positionH>
                <wp:positionV relativeFrom="paragraph">
                  <wp:posOffset>203200</wp:posOffset>
                </wp:positionV>
                <wp:extent cx="257175" cy="0"/>
                <wp:effectExtent l="15875" t="60325" r="12700" b="53975"/>
                <wp:wrapNone/>
                <wp:docPr id="37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257175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9A0022" id="Straight Arrow Connector 40" o:spid="_x0000_s1026" type="#_x0000_t32" style="position:absolute;margin-left:183.5pt;margin-top:16pt;width:20.25pt;height:0;flip:x;z-index:-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945C12">
        <w:rPr>
          <w:noProof/>
        </w:rPr>
        <w:drawing>
          <wp:anchor distT="0" distB="0" distL="114300" distR="114300" simplePos="0" relativeHeight="251585536" behindDoc="1" locked="0" layoutInCell="1" allowOverlap="1" wp14:anchorId="751ED246" wp14:editId="468CBAF9">
            <wp:simplePos x="0" y="0"/>
            <wp:positionH relativeFrom="column">
              <wp:posOffset>0</wp:posOffset>
            </wp:positionH>
            <wp:positionV relativeFrom="paragraph">
              <wp:posOffset>2540</wp:posOffset>
            </wp:positionV>
            <wp:extent cx="2286000" cy="394970"/>
            <wp:effectExtent l="0" t="0" r="0" b="5080"/>
            <wp:wrapNone/>
            <wp:docPr id="104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lum bright="13000"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41" r="-2" b="47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394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B861BF" w14:textId="368398F5" w:rsidR="00FA00FF" w:rsidRPr="00945C12" w:rsidRDefault="0052254C">
      <w:r w:rsidRPr="00945C12">
        <w:rPr>
          <w:noProof/>
        </w:rPr>
        <mc:AlternateContent>
          <mc:Choice Requires="wps">
            <w:drawing>
              <wp:anchor distT="0" distB="0" distL="114300" distR="114300" simplePos="0" relativeHeight="251749376" behindDoc="1" locked="0" layoutInCell="1" allowOverlap="1" wp14:anchorId="47DD78DE" wp14:editId="1FEDCEBB">
                <wp:simplePos x="0" y="0"/>
                <wp:positionH relativeFrom="column">
                  <wp:posOffset>2565400</wp:posOffset>
                </wp:positionH>
                <wp:positionV relativeFrom="paragraph">
                  <wp:posOffset>160020</wp:posOffset>
                </wp:positionV>
                <wp:extent cx="981075" cy="263525"/>
                <wp:effectExtent l="3175" t="0" r="0" b="0"/>
                <wp:wrapNone/>
                <wp:docPr id="36" name="Text Box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981075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1F6B8A9" w14:textId="77777777" w:rsidR="00D930B2" w:rsidRPr="00C90ECD" w:rsidRDefault="00D930B2" w:rsidP="002739EB">
                            <w:pPr>
                              <w:rPr>
                                <w:sz w:val="18"/>
                              </w:rPr>
                            </w:pPr>
                            <w:r w:rsidRPr="00C90ECD">
                              <w:rPr>
                                <w:sz w:val="20"/>
                              </w:rPr>
                              <w:t>gapd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DD78DE" id="Text Box 108" o:spid="_x0000_s1035" type="#_x0000_t202" style="position:absolute;margin-left:202pt;margin-top:12.6pt;width:77.25pt;height:20.75pt;z-index:-25156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" filled="f" stroked="f" strokeweight=".5pt">
                <v:path arrowok="t"/>
                <v:textbox>
                  <w:txbxContent>
                    <w:p w14:paraId="71F6B8A9" w14:textId="77777777" w:rsidR="00D930B2" w:rsidRPr="00C90ECD" w:rsidRDefault="00D930B2" w:rsidP="002739EB">
                      <w:pPr>
                        <w:rPr>
                          <w:sz w:val="18"/>
                        </w:rPr>
                      </w:pPr>
                      <w:r w:rsidRPr="00C90ECD">
                        <w:rPr>
                          <w:sz w:val="20"/>
                        </w:rPr>
                        <w:t>gapdh</w:t>
                      </w:r>
                    </w:p>
                  </w:txbxContent>
                </v:textbox>
              </v:shape>
            </w:pict>
          </mc:Fallback>
        </mc:AlternateContent>
      </w:r>
      <w:r w:rsidRPr="00945C12">
        <w:rPr>
          <w:noProof/>
        </w:rPr>
        <w:drawing>
          <wp:anchor distT="0" distB="0" distL="114300" distR="114300" simplePos="0" relativeHeight="251748352" behindDoc="1" locked="0" layoutInCell="1" allowOverlap="1" wp14:anchorId="18AD0D05" wp14:editId="0120A179">
            <wp:simplePos x="0" y="0"/>
            <wp:positionH relativeFrom="column">
              <wp:posOffset>0</wp:posOffset>
            </wp:positionH>
            <wp:positionV relativeFrom="paragraph">
              <wp:posOffset>153670</wp:posOffset>
            </wp:positionV>
            <wp:extent cx="2286000" cy="285115"/>
            <wp:effectExtent l="0" t="0" r="0" b="635"/>
            <wp:wrapNone/>
            <wp:docPr id="106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lum bright="15000"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285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8AAB10" w14:textId="21031DD8" w:rsidR="00FA00FF" w:rsidRPr="00945C12" w:rsidRDefault="0052254C">
      <w:r w:rsidRPr="00945C12">
        <w:rPr>
          <w:noProof/>
        </w:rPr>
        <mc:AlternateContent>
          <mc:Choice Requires="wps">
            <w:drawing>
              <wp:anchor distT="0" distB="0" distL="114300" distR="114300" simplePos="0" relativeHeight="251747328" behindDoc="1" locked="0" layoutInCell="1" allowOverlap="1" wp14:anchorId="50E34158" wp14:editId="5BDF41A6">
                <wp:simplePos x="0" y="0"/>
                <wp:positionH relativeFrom="column">
                  <wp:posOffset>50800</wp:posOffset>
                </wp:positionH>
                <wp:positionV relativeFrom="paragraph">
                  <wp:posOffset>182880</wp:posOffset>
                </wp:positionV>
                <wp:extent cx="2438400" cy="447675"/>
                <wp:effectExtent l="3175" t="1905" r="0" b="0"/>
                <wp:wrapNone/>
                <wp:docPr id="35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438400" cy="4476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74401DC" w14:textId="4DC60824" w:rsidR="00D930B2" w:rsidRPr="00FA00FF" w:rsidRDefault="00D930B2" w:rsidP="00B57710">
                            <w:pPr>
                              <w:spacing w:after="0" w:line="240" w:lineRule="auto"/>
                              <w:contextualSpacing/>
                            </w:pPr>
                            <w:r w:rsidRPr="00FA00FF">
                              <w:rPr>
                                <w:u w:val="single"/>
                              </w:rPr>
                              <w:t xml:space="preserve">Solv.         </w:t>
                            </w: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 w:rsidRPr="00FA00FF">
                              <w:rPr>
                                <w:u w:val="single"/>
                              </w:rPr>
                              <w:t>C2</w:t>
                            </w:r>
                            <w:r w:rsidRPr="00FA00FF">
                              <w:t xml:space="preserve">   </w:t>
                            </w:r>
                            <w:r>
                              <w:t xml:space="preserve">      </w:t>
                            </w:r>
                            <w:r w:rsidRPr="00FA00FF">
                              <w:t xml:space="preserve"> </w:t>
                            </w:r>
                            <w:r w:rsidRPr="00FA00FF">
                              <w:rPr>
                                <w:u w:val="single"/>
                              </w:rPr>
                              <w:t xml:space="preserve">Solv. </w:t>
                            </w:r>
                            <w:r>
                              <w:rPr>
                                <w:u w:val="single"/>
                              </w:rPr>
                              <w:t xml:space="preserve">      </w:t>
                            </w:r>
                            <w:r w:rsidRPr="00FA00FF">
                              <w:rPr>
                                <w:u w:val="single"/>
                              </w:rPr>
                              <w:t xml:space="preserve">  C2</w:t>
                            </w:r>
                          </w:p>
                          <w:p w14:paraId="47082ADD" w14:textId="7B3F632C" w:rsidR="00D930B2" w:rsidRPr="00FA00FF" w:rsidRDefault="00D930B2" w:rsidP="00B57710">
                            <w:pPr>
                              <w:spacing w:line="240" w:lineRule="auto"/>
                            </w:pPr>
                            <w:r w:rsidRPr="00FA00FF">
                              <w:t xml:space="preserve">      DMSO    </w:t>
                            </w:r>
                            <w:r>
                              <w:t xml:space="preserve">           </w:t>
                            </w:r>
                            <w:r w:rsidRPr="00FA00FF">
                              <w:t xml:space="preserve"> JAK Inhibitor 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E34158" id="Text Box 33" o:spid="_x0000_s1036" type="#_x0000_t202" style="position:absolute;margin-left:4pt;margin-top:14.4pt;width:192pt;height:35.25pt;z-index:-251569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" filled="f" stroked="f" strokeweight=".5pt">
                <v:path arrowok="t"/>
                <v:textbox>
                  <w:txbxContent>
                    <w:p w14:paraId="374401DC" w14:textId="4DC60824" w:rsidR="00D930B2" w:rsidRPr="00FA00FF" w:rsidRDefault="00D930B2" w:rsidP="00B57710">
                      <w:pPr>
                        <w:spacing w:after="0" w:line="240" w:lineRule="auto"/>
                        <w:contextualSpacing/>
                      </w:pPr>
                      <w:r w:rsidRPr="00FA00FF">
                        <w:rPr>
                          <w:u w:val="single"/>
                        </w:rPr>
                        <w:t xml:space="preserve">Solv.         </w:t>
                      </w:r>
                      <w:r>
                        <w:rPr>
                          <w:u w:val="single"/>
                        </w:rPr>
                        <w:t xml:space="preserve"> </w:t>
                      </w:r>
                      <w:r w:rsidRPr="00FA00FF">
                        <w:rPr>
                          <w:u w:val="single"/>
                        </w:rPr>
                        <w:t>C2</w:t>
                      </w:r>
                      <w:r w:rsidRPr="00FA00FF">
                        <w:t xml:space="preserve">   </w:t>
                      </w:r>
                      <w:r>
                        <w:t xml:space="preserve">      </w:t>
                      </w:r>
                      <w:r w:rsidRPr="00FA00FF">
                        <w:t xml:space="preserve"> </w:t>
                      </w:r>
                      <w:r w:rsidRPr="00FA00FF">
                        <w:rPr>
                          <w:u w:val="single"/>
                        </w:rPr>
                        <w:t xml:space="preserve">Solv. </w:t>
                      </w:r>
                      <w:r>
                        <w:rPr>
                          <w:u w:val="single"/>
                        </w:rPr>
                        <w:t xml:space="preserve">      </w:t>
                      </w:r>
                      <w:r w:rsidRPr="00FA00FF">
                        <w:rPr>
                          <w:u w:val="single"/>
                        </w:rPr>
                        <w:t xml:space="preserve">  C2</w:t>
                      </w:r>
                    </w:p>
                    <w:p w14:paraId="47082ADD" w14:textId="7B3F632C" w:rsidR="00D930B2" w:rsidRPr="00FA00FF" w:rsidRDefault="00D930B2" w:rsidP="00B57710">
                      <w:pPr>
                        <w:spacing w:line="240" w:lineRule="auto"/>
                      </w:pPr>
                      <w:r w:rsidRPr="00FA00FF">
                        <w:t xml:space="preserve">      DMSO    </w:t>
                      </w:r>
                      <w:r>
                        <w:t xml:space="preserve">           </w:t>
                      </w:r>
                      <w:r w:rsidRPr="00FA00FF">
                        <w:t xml:space="preserve"> JAK Inhibitor I</w:t>
                      </w:r>
                    </w:p>
                  </w:txbxContent>
                </v:textbox>
              </v:shape>
            </w:pict>
          </mc:Fallback>
        </mc:AlternateContent>
      </w:r>
    </w:p>
    <w:p w14:paraId="38D15403" w14:textId="53867607" w:rsidR="00FA00FF" w:rsidRPr="00945C12" w:rsidRDefault="00FA00FF"/>
    <w:p w14:paraId="5190D0B4" w14:textId="3CFA63C9" w:rsidR="00FA00FF" w:rsidRPr="00945C12" w:rsidRDefault="00FA00FF"/>
    <w:p w14:paraId="5AECEFEC" w14:textId="77777777" w:rsidR="00667562" w:rsidRDefault="00667562">
      <w:pPr>
        <w:rPr>
          <w:b/>
        </w:rPr>
      </w:pPr>
    </w:p>
    <w:p w14:paraId="48567013" w14:textId="09D29DD7" w:rsidR="00435448" w:rsidRPr="00945C12" w:rsidRDefault="00776AD7">
      <w:pPr>
        <w:rPr>
          <w:b/>
        </w:rPr>
      </w:pPr>
      <w:r>
        <w:rPr>
          <w:b/>
        </w:rPr>
        <w:t>S1 Fig.</w:t>
      </w:r>
      <w:bookmarkStart w:id="0" w:name="_GoBack"/>
      <w:bookmarkEnd w:id="0"/>
    </w:p>
    <w:p w14:paraId="5EB0770F" w14:textId="2D1D2598" w:rsidR="009534DC" w:rsidRPr="002F684E" w:rsidRDefault="009534DC" w:rsidP="002F684E"/>
    <w:sectPr w:rsidR="009534DC" w:rsidRPr="002F684E" w:rsidSect="000F6AA9">
      <w:headerReference w:type="default" r:id="rId16"/>
      <w:footerReference w:type="default" r:id="rId17"/>
      <w:type w:val="continuous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A28B74" w14:textId="77777777" w:rsidR="00D930B2" w:rsidRDefault="00D930B2" w:rsidP="008D0D79">
      <w:pPr>
        <w:spacing w:after="0" w:line="240" w:lineRule="auto"/>
      </w:pPr>
      <w:r>
        <w:separator/>
      </w:r>
    </w:p>
  </w:endnote>
  <w:endnote w:type="continuationSeparator" w:id="0">
    <w:p w14:paraId="20809B36" w14:textId="77777777" w:rsidR="00D930B2" w:rsidRDefault="00D930B2" w:rsidP="008D0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5EC272" w14:textId="4267E2F5" w:rsidR="00D930B2" w:rsidRDefault="00D930B2" w:rsidP="0026340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76AD7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A4CDD7" w14:textId="77777777" w:rsidR="00D930B2" w:rsidRDefault="00D930B2" w:rsidP="008D0D79">
      <w:pPr>
        <w:spacing w:after="0" w:line="240" w:lineRule="auto"/>
      </w:pPr>
      <w:r>
        <w:separator/>
      </w:r>
    </w:p>
  </w:footnote>
  <w:footnote w:type="continuationSeparator" w:id="0">
    <w:p w14:paraId="315AFA7D" w14:textId="77777777" w:rsidR="00D930B2" w:rsidRDefault="00D930B2" w:rsidP="008D0D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E16018" w14:textId="22F597E9" w:rsidR="00D930B2" w:rsidRDefault="00D930B2" w:rsidP="008D0D79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FA51D7"/>
    <w:multiLevelType w:val="hybridMultilevel"/>
    <w:tmpl w:val="43CC4184"/>
    <w:lvl w:ilvl="0" w:tplc="50809CD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C947EC"/>
    <w:multiLevelType w:val="hybridMultilevel"/>
    <w:tmpl w:val="08D65218"/>
    <w:lvl w:ilvl="0" w:tplc="8306DE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69660D"/>
    <w:multiLevelType w:val="hybridMultilevel"/>
    <w:tmpl w:val="F6ACDAAC"/>
    <w:lvl w:ilvl="0" w:tplc="CB4A4DAA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4464AB"/>
    <w:multiLevelType w:val="hybridMultilevel"/>
    <w:tmpl w:val="FA8ECDE4"/>
    <w:lvl w:ilvl="0" w:tplc="842882F2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8D23D6"/>
    <w:multiLevelType w:val="hybridMultilevel"/>
    <w:tmpl w:val="20B08ACA"/>
    <w:lvl w:ilvl="0" w:tplc="4EB4A5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DB78EC"/>
    <w:multiLevelType w:val="hybridMultilevel"/>
    <w:tmpl w:val="A092AC08"/>
    <w:lvl w:ilvl="0" w:tplc="93FEFC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0110DD"/>
    <w:multiLevelType w:val="hybridMultilevel"/>
    <w:tmpl w:val="5EFA1E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2"/>
  </w:num>
  <w:num w:numId="5">
    <w:abstractNumId w:val="4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9EA"/>
    <w:rsid w:val="00002BE1"/>
    <w:rsid w:val="000049E1"/>
    <w:rsid w:val="000104B7"/>
    <w:rsid w:val="00011C19"/>
    <w:rsid w:val="000124C2"/>
    <w:rsid w:val="00012600"/>
    <w:rsid w:val="00013A90"/>
    <w:rsid w:val="00015784"/>
    <w:rsid w:val="00016B30"/>
    <w:rsid w:val="000171DC"/>
    <w:rsid w:val="0001729E"/>
    <w:rsid w:val="00020399"/>
    <w:rsid w:val="00021FB1"/>
    <w:rsid w:val="00024891"/>
    <w:rsid w:val="0002510A"/>
    <w:rsid w:val="00025282"/>
    <w:rsid w:val="00026106"/>
    <w:rsid w:val="00027DAF"/>
    <w:rsid w:val="00032C4F"/>
    <w:rsid w:val="00033862"/>
    <w:rsid w:val="000344E1"/>
    <w:rsid w:val="00035B04"/>
    <w:rsid w:val="00036359"/>
    <w:rsid w:val="0003746A"/>
    <w:rsid w:val="000405AC"/>
    <w:rsid w:val="00043E96"/>
    <w:rsid w:val="00045E69"/>
    <w:rsid w:val="000514B9"/>
    <w:rsid w:val="00052F10"/>
    <w:rsid w:val="00054EDD"/>
    <w:rsid w:val="00060382"/>
    <w:rsid w:val="000627A5"/>
    <w:rsid w:val="000657BA"/>
    <w:rsid w:val="00066FAE"/>
    <w:rsid w:val="0007065D"/>
    <w:rsid w:val="00073DEC"/>
    <w:rsid w:val="000744D3"/>
    <w:rsid w:val="00075A04"/>
    <w:rsid w:val="00075F9B"/>
    <w:rsid w:val="00076D5B"/>
    <w:rsid w:val="00076E09"/>
    <w:rsid w:val="000773EF"/>
    <w:rsid w:val="00077A27"/>
    <w:rsid w:val="00082B82"/>
    <w:rsid w:val="000830D4"/>
    <w:rsid w:val="00084D77"/>
    <w:rsid w:val="000901AB"/>
    <w:rsid w:val="0009254E"/>
    <w:rsid w:val="0009408E"/>
    <w:rsid w:val="00094919"/>
    <w:rsid w:val="00095373"/>
    <w:rsid w:val="000956B3"/>
    <w:rsid w:val="00095DB3"/>
    <w:rsid w:val="000A0519"/>
    <w:rsid w:val="000A196D"/>
    <w:rsid w:val="000A25D3"/>
    <w:rsid w:val="000A4C17"/>
    <w:rsid w:val="000B14BA"/>
    <w:rsid w:val="000B221F"/>
    <w:rsid w:val="000B3513"/>
    <w:rsid w:val="000B43FC"/>
    <w:rsid w:val="000B6169"/>
    <w:rsid w:val="000B62BB"/>
    <w:rsid w:val="000B7976"/>
    <w:rsid w:val="000C1459"/>
    <w:rsid w:val="000C14E9"/>
    <w:rsid w:val="000C42C3"/>
    <w:rsid w:val="000C47EC"/>
    <w:rsid w:val="000C4E4A"/>
    <w:rsid w:val="000C4F20"/>
    <w:rsid w:val="000D3AEB"/>
    <w:rsid w:val="000D62FB"/>
    <w:rsid w:val="000E0698"/>
    <w:rsid w:val="000E153E"/>
    <w:rsid w:val="000E25B6"/>
    <w:rsid w:val="000E5CF5"/>
    <w:rsid w:val="000F0FE0"/>
    <w:rsid w:val="000F3563"/>
    <w:rsid w:val="000F3C7A"/>
    <w:rsid w:val="000F502E"/>
    <w:rsid w:val="000F697D"/>
    <w:rsid w:val="000F6AA9"/>
    <w:rsid w:val="000F755E"/>
    <w:rsid w:val="0010016F"/>
    <w:rsid w:val="00101BBE"/>
    <w:rsid w:val="001028B0"/>
    <w:rsid w:val="00103AEB"/>
    <w:rsid w:val="0010465C"/>
    <w:rsid w:val="001101FD"/>
    <w:rsid w:val="00112263"/>
    <w:rsid w:val="0011251C"/>
    <w:rsid w:val="00115054"/>
    <w:rsid w:val="00116FCD"/>
    <w:rsid w:val="00120694"/>
    <w:rsid w:val="0012078D"/>
    <w:rsid w:val="00121F54"/>
    <w:rsid w:val="001236BB"/>
    <w:rsid w:val="00123808"/>
    <w:rsid w:val="00124DF6"/>
    <w:rsid w:val="001258BE"/>
    <w:rsid w:val="001259B1"/>
    <w:rsid w:val="0013074A"/>
    <w:rsid w:val="00130994"/>
    <w:rsid w:val="001330A6"/>
    <w:rsid w:val="00133751"/>
    <w:rsid w:val="001368D3"/>
    <w:rsid w:val="00137C10"/>
    <w:rsid w:val="001404D6"/>
    <w:rsid w:val="00140B27"/>
    <w:rsid w:val="0014298A"/>
    <w:rsid w:val="001450E9"/>
    <w:rsid w:val="0014643F"/>
    <w:rsid w:val="00146C95"/>
    <w:rsid w:val="0015289A"/>
    <w:rsid w:val="00152C9B"/>
    <w:rsid w:val="001545B0"/>
    <w:rsid w:val="00154659"/>
    <w:rsid w:val="00154A5B"/>
    <w:rsid w:val="00154ACF"/>
    <w:rsid w:val="0015536E"/>
    <w:rsid w:val="00156275"/>
    <w:rsid w:val="00156948"/>
    <w:rsid w:val="00160A26"/>
    <w:rsid w:val="00162812"/>
    <w:rsid w:val="001632E6"/>
    <w:rsid w:val="00166392"/>
    <w:rsid w:val="0016794A"/>
    <w:rsid w:val="001726AF"/>
    <w:rsid w:val="00172720"/>
    <w:rsid w:val="001740A3"/>
    <w:rsid w:val="001779A0"/>
    <w:rsid w:val="0018295A"/>
    <w:rsid w:val="00183182"/>
    <w:rsid w:val="00183679"/>
    <w:rsid w:val="00184316"/>
    <w:rsid w:val="00185EDF"/>
    <w:rsid w:val="00190F66"/>
    <w:rsid w:val="00191679"/>
    <w:rsid w:val="00191A48"/>
    <w:rsid w:val="001932FD"/>
    <w:rsid w:val="001939CF"/>
    <w:rsid w:val="001941EF"/>
    <w:rsid w:val="00194BFD"/>
    <w:rsid w:val="00197A2C"/>
    <w:rsid w:val="001A0328"/>
    <w:rsid w:val="001A446B"/>
    <w:rsid w:val="001A4783"/>
    <w:rsid w:val="001A526E"/>
    <w:rsid w:val="001A6B58"/>
    <w:rsid w:val="001A77DE"/>
    <w:rsid w:val="001B02B0"/>
    <w:rsid w:val="001B0BDC"/>
    <w:rsid w:val="001B0D9B"/>
    <w:rsid w:val="001B2D83"/>
    <w:rsid w:val="001B47D8"/>
    <w:rsid w:val="001B6257"/>
    <w:rsid w:val="001B6A7B"/>
    <w:rsid w:val="001C0BD8"/>
    <w:rsid w:val="001C32CD"/>
    <w:rsid w:val="001C3C3F"/>
    <w:rsid w:val="001C4A42"/>
    <w:rsid w:val="001C5E19"/>
    <w:rsid w:val="001C6AFF"/>
    <w:rsid w:val="001C7AAE"/>
    <w:rsid w:val="001C7CFE"/>
    <w:rsid w:val="001C7FEB"/>
    <w:rsid w:val="001D3119"/>
    <w:rsid w:val="001D4161"/>
    <w:rsid w:val="001D5EC7"/>
    <w:rsid w:val="001E0D45"/>
    <w:rsid w:val="001E44D8"/>
    <w:rsid w:val="001E473F"/>
    <w:rsid w:val="001E4DF9"/>
    <w:rsid w:val="001E5973"/>
    <w:rsid w:val="001E62AE"/>
    <w:rsid w:val="001E6D90"/>
    <w:rsid w:val="001F2AC4"/>
    <w:rsid w:val="001F32EF"/>
    <w:rsid w:val="001F3B46"/>
    <w:rsid w:val="001F452A"/>
    <w:rsid w:val="001F6FDC"/>
    <w:rsid w:val="001F77A4"/>
    <w:rsid w:val="00204E68"/>
    <w:rsid w:val="00205F18"/>
    <w:rsid w:val="00206435"/>
    <w:rsid w:val="0020749E"/>
    <w:rsid w:val="00207EE2"/>
    <w:rsid w:val="002133F6"/>
    <w:rsid w:val="0021366A"/>
    <w:rsid w:val="0021510C"/>
    <w:rsid w:val="00215E19"/>
    <w:rsid w:val="00221E6B"/>
    <w:rsid w:val="0022445A"/>
    <w:rsid w:val="00227018"/>
    <w:rsid w:val="002306B0"/>
    <w:rsid w:val="00230A72"/>
    <w:rsid w:val="00232572"/>
    <w:rsid w:val="0023286E"/>
    <w:rsid w:val="002329A1"/>
    <w:rsid w:val="00234840"/>
    <w:rsid w:val="00234DF0"/>
    <w:rsid w:val="00236083"/>
    <w:rsid w:val="00236EB2"/>
    <w:rsid w:val="00240819"/>
    <w:rsid w:val="00242090"/>
    <w:rsid w:val="00244ADF"/>
    <w:rsid w:val="00245A28"/>
    <w:rsid w:val="00246DF5"/>
    <w:rsid w:val="0025178F"/>
    <w:rsid w:val="00252B14"/>
    <w:rsid w:val="002547C8"/>
    <w:rsid w:val="00254D78"/>
    <w:rsid w:val="00255335"/>
    <w:rsid w:val="00255A37"/>
    <w:rsid w:val="00255AD0"/>
    <w:rsid w:val="002567EB"/>
    <w:rsid w:val="00256E61"/>
    <w:rsid w:val="00261599"/>
    <w:rsid w:val="00261C58"/>
    <w:rsid w:val="00262B9F"/>
    <w:rsid w:val="00262D66"/>
    <w:rsid w:val="00263409"/>
    <w:rsid w:val="0026391F"/>
    <w:rsid w:val="002639FE"/>
    <w:rsid w:val="00263B1F"/>
    <w:rsid w:val="00264564"/>
    <w:rsid w:val="00265C69"/>
    <w:rsid w:val="00265CDE"/>
    <w:rsid w:val="00265E1A"/>
    <w:rsid w:val="00266E08"/>
    <w:rsid w:val="002702CE"/>
    <w:rsid w:val="00272043"/>
    <w:rsid w:val="002739EB"/>
    <w:rsid w:val="00273B47"/>
    <w:rsid w:val="00273C15"/>
    <w:rsid w:val="00273EBB"/>
    <w:rsid w:val="00274FE8"/>
    <w:rsid w:val="0028102A"/>
    <w:rsid w:val="0028120E"/>
    <w:rsid w:val="0028498F"/>
    <w:rsid w:val="00285DB2"/>
    <w:rsid w:val="00286C5C"/>
    <w:rsid w:val="00290C43"/>
    <w:rsid w:val="00290FBD"/>
    <w:rsid w:val="002915B0"/>
    <w:rsid w:val="00291B6F"/>
    <w:rsid w:val="00291E6F"/>
    <w:rsid w:val="00292EC4"/>
    <w:rsid w:val="002A084E"/>
    <w:rsid w:val="002A13BA"/>
    <w:rsid w:val="002A14D9"/>
    <w:rsid w:val="002A30E2"/>
    <w:rsid w:val="002A31B4"/>
    <w:rsid w:val="002A32C0"/>
    <w:rsid w:val="002B5D1C"/>
    <w:rsid w:val="002B7C5D"/>
    <w:rsid w:val="002C05DD"/>
    <w:rsid w:val="002C06F8"/>
    <w:rsid w:val="002C0A4D"/>
    <w:rsid w:val="002C0F72"/>
    <w:rsid w:val="002C3337"/>
    <w:rsid w:val="002C69CC"/>
    <w:rsid w:val="002C76B0"/>
    <w:rsid w:val="002D23E9"/>
    <w:rsid w:val="002D2B01"/>
    <w:rsid w:val="002D450F"/>
    <w:rsid w:val="002D46DC"/>
    <w:rsid w:val="002D5A84"/>
    <w:rsid w:val="002D660D"/>
    <w:rsid w:val="002D791B"/>
    <w:rsid w:val="002E3869"/>
    <w:rsid w:val="002E3BC3"/>
    <w:rsid w:val="002E4921"/>
    <w:rsid w:val="002E4D5F"/>
    <w:rsid w:val="002E50C8"/>
    <w:rsid w:val="002E5724"/>
    <w:rsid w:val="002F122B"/>
    <w:rsid w:val="002F684E"/>
    <w:rsid w:val="00303EF7"/>
    <w:rsid w:val="00305E57"/>
    <w:rsid w:val="00311A1C"/>
    <w:rsid w:val="003138CB"/>
    <w:rsid w:val="00314BE9"/>
    <w:rsid w:val="0031561A"/>
    <w:rsid w:val="003157DE"/>
    <w:rsid w:val="0032339F"/>
    <w:rsid w:val="003277C3"/>
    <w:rsid w:val="00327ED6"/>
    <w:rsid w:val="00330C13"/>
    <w:rsid w:val="003341CC"/>
    <w:rsid w:val="0033472A"/>
    <w:rsid w:val="003372A6"/>
    <w:rsid w:val="0033758A"/>
    <w:rsid w:val="00340871"/>
    <w:rsid w:val="0034168A"/>
    <w:rsid w:val="00342F5F"/>
    <w:rsid w:val="00343B6D"/>
    <w:rsid w:val="00343BB9"/>
    <w:rsid w:val="00343F50"/>
    <w:rsid w:val="00344072"/>
    <w:rsid w:val="00345BB2"/>
    <w:rsid w:val="00345C79"/>
    <w:rsid w:val="00350EFE"/>
    <w:rsid w:val="00353BA9"/>
    <w:rsid w:val="0035564B"/>
    <w:rsid w:val="003567C9"/>
    <w:rsid w:val="0036051C"/>
    <w:rsid w:val="0036198A"/>
    <w:rsid w:val="00362A29"/>
    <w:rsid w:val="003726FD"/>
    <w:rsid w:val="00372989"/>
    <w:rsid w:val="003745E0"/>
    <w:rsid w:val="00374ED8"/>
    <w:rsid w:val="00377EE8"/>
    <w:rsid w:val="00377FC2"/>
    <w:rsid w:val="0038014F"/>
    <w:rsid w:val="003829E0"/>
    <w:rsid w:val="00383031"/>
    <w:rsid w:val="00383655"/>
    <w:rsid w:val="00385F09"/>
    <w:rsid w:val="0038770A"/>
    <w:rsid w:val="00390FC1"/>
    <w:rsid w:val="003914F5"/>
    <w:rsid w:val="00392E53"/>
    <w:rsid w:val="00393CEE"/>
    <w:rsid w:val="003A417A"/>
    <w:rsid w:val="003A44E8"/>
    <w:rsid w:val="003A4C99"/>
    <w:rsid w:val="003A7966"/>
    <w:rsid w:val="003B003C"/>
    <w:rsid w:val="003B1C07"/>
    <w:rsid w:val="003B33C0"/>
    <w:rsid w:val="003B3874"/>
    <w:rsid w:val="003B3FEC"/>
    <w:rsid w:val="003B65AA"/>
    <w:rsid w:val="003B67C9"/>
    <w:rsid w:val="003B6E7C"/>
    <w:rsid w:val="003C0BCA"/>
    <w:rsid w:val="003C0C31"/>
    <w:rsid w:val="003C4343"/>
    <w:rsid w:val="003C5801"/>
    <w:rsid w:val="003C5990"/>
    <w:rsid w:val="003C5EF8"/>
    <w:rsid w:val="003C72CA"/>
    <w:rsid w:val="003C787D"/>
    <w:rsid w:val="003C78DF"/>
    <w:rsid w:val="003C7E12"/>
    <w:rsid w:val="003D11DE"/>
    <w:rsid w:val="003D2647"/>
    <w:rsid w:val="003D2F67"/>
    <w:rsid w:val="003D689A"/>
    <w:rsid w:val="003D7805"/>
    <w:rsid w:val="003D7B89"/>
    <w:rsid w:val="003E13E4"/>
    <w:rsid w:val="003E3E10"/>
    <w:rsid w:val="003E4B53"/>
    <w:rsid w:val="003E620D"/>
    <w:rsid w:val="003E738B"/>
    <w:rsid w:val="003F0905"/>
    <w:rsid w:val="003F4849"/>
    <w:rsid w:val="003F7FE1"/>
    <w:rsid w:val="00404030"/>
    <w:rsid w:val="00404B8C"/>
    <w:rsid w:val="004057BF"/>
    <w:rsid w:val="00411EA3"/>
    <w:rsid w:val="00423C7A"/>
    <w:rsid w:val="00425F0A"/>
    <w:rsid w:val="00430FFA"/>
    <w:rsid w:val="0043252A"/>
    <w:rsid w:val="00432846"/>
    <w:rsid w:val="00433968"/>
    <w:rsid w:val="0043402F"/>
    <w:rsid w:val="00434E90"/>
    <w:rsid w:val="00435448"/>
    <w:rsid w:val="00436E2C"/>
    <w:rsid w:val="004377D6"/>
    <w:rsid w:val="0044026F"/>
    <w:rsid w:val="004405B8"/>
    <w:rsid w:val="00440937"/>
    <w:rsid w:val="00443177"/>
    <w:rsid w:val="00447825"/>
    <w:rsid w:val="00450AA4"/>
    <w:rsid w:val="00451354"/>
    <w:rsid w:val="00452BD2"/>
    <w:rsid w:val="00463806"/>
    <w:rsid w:val="00463C61"/>
    <w:rsid w:val="00466F3D"/>
    <w:rsid w:val="00470474"/>
    <w:rsid w:val="00473999"/>
    <w:rsid w:val="00480871"/>
    <w:rsid w:val="004814FC"/>
    <w:rsid w:val="00482ED5"/>
    <w:rsid w:val="00483719"/>
    <w:rsid w:val="00483F83"/>
    <w:rsid w:val="00484E54"/>
    <w:rsid w:val="004851F9"/>
    <w:rsid w:val="00485AD0"/>
    <w:rsid w:val="004901DF"/>
    <w:rsid w:val="00491834"/>
    <w:rsid w:val="00492979"/>
    <w:rsid w:val="004939C1"/>
    <w:rsid w:val="00496677"/>
    <w:rsid w:val="004A060B"/>
    <w:rsid w:val="004A2F36"/>
    <w:rsid w:val="004A40E1"/>
    <w:rsid w:val="004A4A31"/>
    <w:rsid w:val="004A52CB"/>
    <w:rsid w:val="004A6739"/>
    <w:rsid w:val="004A7E77"/>
    <w:rsid w:val="004B0673"/>
    <w:rsid w:val="004B1E43"/>
    <w:rsid w:val="004B3724"/>
    <w:rsid w:val="004B48B8"/>
    <w:rsid w:val="004C2BB2"/>
    <w:rsid w:val="004C4335"/>
    <w:rsid w:val="004D2413"/>
    <w:rsid w:val="004D35F9"/>
    <w:rsid w:val="004D46D0"/>
    <w:rsid w:val="004D58D6"/>
    <w:rsid w:val="004E03CF"/>
    <w:rsid w:val="004E39FF"/>
    <w:rsid w:val="004E4AAB"/>
    <w:rsid w:val="004E61C3"/>
    <w:rsid w:val="004E6500"/>
    <w:rsid w:val="004F1837"/>
    <w:rsid w:val="004F38BC"/>
    <w:rsid w:val="004F48CD"/>
    <w:rsid w:val="004F667E"/>
    <w:rsid w:val="004F7F90"/>
    <w:rsid w:val="00501438"/>
    <w:rsid w:val="005022CC"/>
    <w:rsid w:val="005025D2"/>
    <w:rsid w:val="00502889"/>
    <w:rsid w:val="005029CA"/>
    <w:rsid w:val="005036EA"/>
    <w:rsid w:val="005049FB"/>
    <w:rsid w:val="0050580A"/>
    <w:rsid w:val="00505BF1"/>
    <w:rsid w:val="00505E03"/>
    <w:rsid w:val="00505E36"/>
    <w:rsid w:val="00507F8B"/>
    <w:rsid w:val="005113FF"/>
    <w:rsid w:val="00511999"/>
    <w:rsid w:val="00511EB4"/>
    <w:rsid w:val="00512687"/>
    <w:rsid w:val="00517489"/>
    <w:rsid w:val="00521245"/>
    <w:rsid w:val="0052254C"/>
    <w:rsid w:val="00522EB1"/>
    <w:rsid w:val="005241DB"/>
    <w:rsid w:val="00524B86"/>
    <w:rsid w:val="00525073"/>
    <w:rsid w:val="00530904"/>
    <w:rsid w:val="00530DD4"/>
    <w:rsid w:val="00533288"/>
    <w:rsid w:val="00534238"/>
    <w:rsid w:val="00536D91"/>
    <w:rsid w:val="005400F2"/>
    <w:rsid w:val="00543303"/>
    <w:rsid w:val="00543708"/>
    <w:rsid w:val="00543C1E"/>
    <w:rsid w:val="00544440"/>
    <w:rsid w:val="005451BA"/>
    <w:rsid w:val="00545235"/>
    <w:rsid w:val="00545FE7"/>
    <w:rsid w:val="00556BE0"/>
    <w:rsid w:val="00556EA4"/>
    <w:rsid w:val="00561408"/>
    <w:rsid w:val="00563C5D"/>
    <w:rsid w:val="00563E88"/>
    <w:rsid w:val="00572D45"/>
    <w:rsid w:val="00573869"/>
    <w:rsid w:val="00574053"/>
    <w:rsid w:val="00574905"/>
    <w:rsid w:val="00574AE0"/>
    <w:rsid w:val="00575668"/>
    <w:rsid w:val="00576D90"/>
    <w:rsid w:val="00577F44"/>
    <w:rsid w:val="0058107B"/>
    <w:rsid w:val="005810B2"/>
    <w:rsid w:val="00583039"/>
    <w:rsid w:val="00584A3B"/>
    <w:rsid w:val="00585D92"/>
    <w:rsid w:val="005900E6"/>
    <w:rsid w:val="005914D6"/>
    <w:rsid w:val="00591564"/>
    <w:rsid w:val="005928C0"/>
    <w:rsid w:val="00592930"/>
    <w:rsid w:val="00592A80"/>
    <w:rsid w:val="00592E52"/>
    <w:rsid w:val="0059304F"/>
    <w:rsid w:val="0059697C"/>
    <w:rsid w:val="005A5604"/>
    <w:rsid w:val="005A5CC9"/>
    <w:rsid w:val="005A60AF"/>
    <w:rsid w:val="005B32B2"/>
    <w:rsid w:val="005B4FAE"/>
    <w:rsid w:val="005B571D"/>
    <w:rsid w:val="005B5AC1"/>
    <w:rsid w:val="005B690B"/>
    <w:rsid w:val="005B7AE9"/>
    <w:rsid w:val="005C16A2"/>
    <w:rsid w:val="005C2A2A"/>
    <w:rsid w:val="005C3CA9"/>
    <w:rsid w:val="005C4012"/>
    <w:rsid w:val="005C4301"/>
    <w:rsid w:val="005C4824"/>
    <w:rsid w:val="005C59DD"/>
    <w:rsid w:val="005C6F3B"/>
    <w:rsid w:val="005C72A2"/>
    <w:rsid w:val="005D0645"/>
    <w:rsid w:val="005D0B61"/>
    <w:rsid w:val="005D0E6F"/>
    <w:rsid w:val="005D198C"/>
    <w:rsid w:val="005D1B20"/>
    <w:rsid w:val="005D4837"/>
    <w:rsid w:val="005D7BEE"/>
    <w:rsid w:val="005D7DD9"/>
    <w:rsid w:val="005E0B0B"/>
    <w:rsid w:val="005E4152"/>
    <w:rsid w:val="005F0248"/>
    <w:rsid w:val="005F04F8"/>
    <w:rsid w:val="005F05C0"/>
    <w:rsid w:val="005F0AF3"/>
    <w:rsid w:val="005F11B0"/>
    <w:rsid w:val="005F2155"/>
    <w:rsid w:val="005F428A"/>
    <w:rsid w:val="005F52E9"/>
    <w:rsid w:val="005F6A00"/>
    <w:rsid w:val="00600CA3"/>
    <w:rsid w:val="00601A32"/>
    <w:rsid w:val="006024E3"/>
    <w:rsid w:val="00604742"/>
    <w:rsid w:val="0060601B"/>
    <w:rsid w:val="00611734"/>
    <w:rsid w:val="00611856"/>
    <w:rsid w:val="00614F4F"/>
    <w:rsid w:val="00615C81"/>
    <w:rsid w:val="00617278"/>
    <w:rsid w:val="00617639"/>
    <w:rsid w:val="00621678"/>
    <w:rsid w:val="00623584"/>
    <w:rsid w:val="006260F6"/>
    <w:rsid w:val="00627678"/>
    <w:rsid w:val="00627B50"/>
    <w:rsid w:val="00630879"/>
    <w:rsid w:val="00632028"/>
    <w:rsid w:val="00632B68"/>
    <w:rsid w:val="00632F5D"/>
    <w:rsid w:val="006340EC"/>
    <w:rsid w:val="006345DB"/>
    <w:rsid w:val="00637264"/>
    <w:rsid w:val="00640EB2"/>
    <w:rsid w:val="00643185"/>
    <w:rsid w:val="006449FE"/>
    <w:rsid w:val="006512B0"/>
    <w:rsid w:val="00660025"/>
    <w:rsid w:val="00661F80"/>
    <w:rsid w:val="00663485"/>
    <w:rsid w:val="00663830"/>
    <w:rsid w:val="006641C5"/>
    <w:rsid w:val="006660D3"/>
    <w:rsid w:val="00666728"/>
    <w:rsid w:val="00667562"/>
    <w:rsid w:val="00671ABE"/>
    <w:rsid w:val="00683ECA"/>
    <w:rsid w:val="00686325"/>
    <w:rsid w:val="00686825"/>
    <w:rsid w:val="0068706A"/>
    <w:rsid w:val="006879CC"/>
    <w:rsid w:val="00691861"/>
    <w:rsid w:val="006924E3"/>
    <w:rsid w:val="0069363A"/>
    <w:rsid w:val="00697CD8"/>
    <w:rsid w:val="006A4AEE"/>
    <w:rsid w:val="006B36E9"/>
    <w:rsid w:val="006B44CA"/>
    <w:rsid w:val="006B4DA3"/>
    <w:rsid w:val="006B673B"/>
    <w:rsid w:val="006B70BF"/>
    <w:rsid w:val="006B74EA"/>
    <w:rsid w:val="006B753C"/>
    <w:rsid w:val="006B78F0"/>
    <w:rsid w:val="006C020D"/>
    <w:rsid w:val="006C1D63"/>
    <w:rsid w:val="006C2FC1"/>
    <w:rsid w:val="006C3B26"/>
    <w:rsid w:val="006C5C82"/>
    <w:rsid w:val="006C7BC5"/>
    <w:rsid w:val="006D18CD"/>
    <w:rsid w:val="006D1B72"/>
    <w:rsid w:val="006D2161"/>
    <w:rsid w:val="006D2D0B"/>
    <w:rsid w:val="006D2E0E"/>
    <w:rsid w:val="006D3DB1"/>
    <w:rsid w:val="006D4A44"/>
    <w:rsid w:val="006D5181"/>
    <w:rsid w:val="006D5F39"/>
    <w:rsid w:val="006D7D11"/>
    <w:rsid w:val="006E00CF"/>
    <w:rsid w:val="006E3929"/>
    <w:rsid w:val="006E3D9B"/>
    <w:rsid w:val="006F1603"/>
    <w:rsid w:val="006F4980"/>
    <w:rsid w:val="006F5887"/>
    <w:rsid w:val="00704649"/>
    <w:rsid w:val="00710F43"/>
    <w:rsid w:val="007134A3"/>
    <w:rsid w:val="00713FBC"/>
    <w:rsid w:val="007172D5"/>
    <w:rsid w:val="00723DF5"/>
    <w:rsid w:val="007247AE"/>
    <w:rsid w:val="007309F1"/>
    <w:rsid w:val="007311D2"/>
    <w:rsid w:val="00731DA2"/>
    <w:rsid w:val="00734901"/>
    <w:rsid w:val="00734CAF"/>
    <w:rsid w:val="00736345"/>
    <w:rsid w:val="00737C35"/>
    <w:rsid w:val="00741877"/>
    <w:rsid w:val="00744336"/>
    <w:rsid w:val="007466A8"/>
    <w:rsid w:val="00754B3A"/>
    <w:rsid w:val="00755D2F"/>
    <w:rsid w:val="0075694A"/>
    <w:rsid w:val="00757C1A"/>
    <w:rsid w:val="00761CD4"/>
    <w:rsid w:val="00765928"/>
    <w:rsid w:val="00765F3E"/>
    <w:rsid w:val="00770B98"/>
    <w:rsid w:val="00771AEF"/>
    <w:rsid w:val="0077599F"/>
    <w:rsid w:val="00776A40"/>
    <w:rsid w:val="00776AD7"/>
    <w:rsid w:val="007771FF"/>
    <w:rsid w:val="007805DE"/>
    <w:rsid w:val="00781924"/>
    <w:rsid w:val="007825DA"/>
    <w:rsid w:val="0078264E"/>
    <w:rsid w:val="00782A61"/>
    <w:rsid w:val="00783AB7"/>
    <w:rsid w:val="00785460"/>
    <w:rsid w:val="00791A73"/>
    <w:rsid w:val="00793F6C"/>
    <w:rsid w:val="00794C9E"/>
    <w:rsid w:val="007A0BDD"/>
    <w:rsid w:val="007A3D46"/>
    <w:rsid w:val="007A46CC"/>
    <w:rsid w:val="007A4E9B"/>
    <w:rsid w:val="007A6289"/>
    <w:rsid w:val="007A66BE"/>
    <w:rsid w:val="007A6D2A"/>
    <w:rsid w:val="007A7B3A"/>
    <w:rsid w:val="007B00D6"/>
    <w:rsid w:val="007B21C2"/>
    <w:rsid w:val="007B374E"/>
    <w:rsid w:val="007B38F8"/>
    <w:rsid w:val="007B3F26"/>
    <w:rsid w:val="007B483E"/>
    <w:rsid w:val="007B51DD"/>
    <w:rsid w:val="007B5391"/>
    <w:rsid w:val="007B7CEE"/>
    <w:rsid w:val="007C3356"/>
    <w:rsid w:val="007C423B"/>
    <w:rsid w:val="007C6744"/>
    <w:rsid w:val="007C6ECC"/>
    <w:rsid w:val="007D0124"/>
    <w:rsid w:val="007D1070"/>
    <w:rsid w:val="007D328A"/>
    <w:rsid w:val="007D531C"/>
    <w:rsid w:val="007D617B"/>
    <w:rsid w:val="007E18E4"/>
    <w:rsid w:val="007E257B"/>
    <w:rsid w:val="007E2C50"/>
    <w:rsid w:val="007E3273"/>
    <w:rsid w:val="007E3840"/>
    <w:rsid w:val="007E3E09"/>
    <w:rsid w:val="007E4449"/>
    <w:rsid w:val="007E4F03"/>
    <w:rsid w:val="007E5D0F"/>
    <w:rsid w:val="007E6565"/>
    <w:rsid w:val="007E6701"/>
    <w:rsid w:val="007E7319"/>
    <w:rsid w:val="007E739B"/>
    <w:rsid w:val="007F1721"/>
    <w:rsid w:val="007F1CDA"/>
    <w:rsid w:val="007F2E7F"/>
    <w:rsid w:val="007F5ECC"/>
    <w:rsid w:val="008014F0"/>
    <w:rsid w:val="00802A29"/>
    <w:rsid w:val="0080311D"/>
    <w:rsid w:val="00803E42"/>
    <w:rsid w:val="00804D5D"/>
    <w:rsid w:val="008056F3"/>
    <w:rsid w:val="00805DAD"/>
    <w:rsid w:val="0081380A"/>
    <w:rsid w:val="00820E10"/>
    <w:rsid w:val="008246D3"/>
    <w:rsid w:val="00824C80"/>
    <w:rsid w:val="00830F6C"/>
    <w:rsid w:val="00833E9B"/>
    <w:rsid w:val="008348FF"/>
    <w:rsid w:val="00841CF4"/>
    <w:rsid w:val="008427B8"/>
    <w:rsid w:val="0084311A"/>
    <w:rsid w:val="00844C18"/>
    <w:rsid w:val="0084517E"/>
    <w:rsid w:val="00845283"/>
    <w:rsid w:val="00845C65"/>
    <w:rsid w:val="008515C8"/>
    <w:rsid w:val="0085316C"/>
    <w:rsid w:val="0085574A"/>
    <w:rsid w:val="00856BCD"/>
    <w:rsid w:val="00864770"/>
    <w:rsid w:val="008647A0"/>
    <w:rsid w:val="00864D12"/>
    <w:rsid w:val="0086524B"/>
    <w:rsid w:val="00870DF4"/>
    <w:rsid w:val="00871027"/>
    <w:rsid w:val="008718C2"/>
    <w:rsid w:val="008722B4"/>
    <w:rsid w:val="00875D07"/>
    <w:rsid w:val="00875F2B"/>
    <w:rsid w:val="008767B2"/>
    <w:rsid w:val="0087683D"/>
    <w:rsid w:val="00876FE9"/>
    <w:rsid w:val="008812CB"/>
    <w:rsid w:val="0088336E"/>
    <w:rsid w:val="00884111"/>
    <w:rsid w:val="00884444"/>
    <w:rsid w:val="008848F5"/>
    <w:rsid w:val="00891978"/>
    <w:rsid w:val="00891B76"/>
    <w:rsid w:val="00894C00"/>
    <w:rsid w:val="008A141B"/>
    <w:rsid w:val="008A1A3C"/>
    <w:rsid w:val="008A2A53"/>
    <w:rsid w:val="008A307D"/>
    <w:rsid w:val="008A7E4E"/>
    <w:rsid w:val="008B3539"/>
    <w:rsid w:val="008B53CB"/>
    <w:rsid w:val="008B61CC"/>
    <w:rsid w:val="008B6D2A"/>
    <w:rsid w:val="008C0198"/>
    <w:rsid w:val="008C0DAA"/>
    <w:rsid w:val="008C0FBA"/>
    <w:rsid w:val="008C1750"/>
    <w:rsid w:val="008C1ECB"/>
    <w:rsid w:val="008C3E41"/>
    <w:rsid w:val="008C5C2D"/>
    <w:rsid w:val="008C7D8F"/>
    <w:rsid w:val="008D084D"/>
    <w:rsid w:val="008D0D79"/>
    <w:rsid w:val="008D5155"/>
    <w:rsid w:val="008D520A"/>
    <w:rsid w:val="008D5BE0"/>
    <w:rsid w:val="008D6F7A"/>
    <w:rsid w:val="008E1E02"/>
    <w:rsid w:val="008E2A04"/>
    <w:rsid w:val="008E371E"/>
    <w:rsid w:val="008F1916"/>
    <w:rsid w:val="008F1CF6"/>
    <w:rsid w:val="008F4D26"/>
    <w:rsid w:val="008F4EF3"/>
    <w:rsid w:val="00901A9C"/>
    <w:rsid w:val="00907987"/>
    <w:rsid w:val="00911AF0"/>
    <w:rsid w:val="00911EAB"/>
    <w:rsid w:val="009153EC"/>
    <w:rsid w:val="009154DB"/>
    <w:rsid w:val="00915B90"/>
    <w:rsid w:val="00915F86"/>
    <w:rsid w:val="00917DF5"/>
    <w:rsid w:val="00920AE2"/>
    <w:rsid w:val="0092140E"/>
    <w:rsid w:val="00922194"/>
    <w:rsid w:val="00922A0E"/>
    <w:rsid w:val="00922C94"/>
    <w:rsid w:val="00923636"/>
    <w:rsid w:val="009249D6"/>
    <w:rsid w:val="009252AE"/>
    <w:rsid w:val="009254CD"/>
    <w:rsid w:val="00931E62"/>
    <w:rsid w:val="0093572E"/>
    <w:rsid w:val="00935892"/>
    <w:rsid w:val="009378BC"/>
    <w:rsid w:val="00940B13"/>
    <w:rsid w:val="0094104F"/>
    <w:rsid w:val="00941FBD"/>
    <w:rsid w:val="00945770"/>
    <w:rsid w:val="00945C12"/>
    <w:rsid w:val="00946394"/>
    <w:rsid w:val="009467E3"/>
    <w:rsid w:val="0094755A"/>
    <w:rsid w:val="009479C1"/>
    <w:rsid w:val="009515DF"/>
    <w:rsid w:val="00951AD9"/>
    <w:rsid w:val="009534DC"/>
    <w:rsid w:val="0095351C"/>
    <w:rsid w:val="0095357D"/>
    <w:rsid w:val="009571A4"/>
    <w:rsid w:val="00960C3C"/>
    <w:rsid w:val="009618C2"/>
    <w:rsid w:val="00962624"/>
    <w:rsid w:val="00963C69"/>
    <w:rsid w:val="009647E7"/>
    <w:rsid w:val="00964FF4"/>
    <w:rsid w:val="00965105"/>
    <w:rsid w:val="00965865"/>
    <w:rsid w:val="009664F8"/>
    <w:rsid w:val="009678AA"/>
    <w:rsid w:val="0097176D"/>
    <w:rsid w:val="00976767"/>
    <w:rsid w:val="00980377"/>
    <w:rsid w:val="0098267F"/>
    <w:rsid w:val="009826F5"/>
    <w:rsid w:val="009831BA"/>
    <w:rsid w:val="009840C9"/>
    <w:rsid w:val="0098500A"/>
    <w:rsid w:val="00986299"/>
    <w:rsid w:val="009912CA"/>
    <w:rsid w:val="00991375"/>
    <w:rsid w:val="00993A0A"/>
    <w:rsid w:val="00994085"/>
    <w:rsid w:val="00997625"/>
    <w:rsid w:val="009A0CD7"/>
    <w:rsid w:val="009A208D"/>
    <w:rsid w:val="009A2C4E"/>
    <w:rsid w:val="009A3427"/>
    <w:rsid w:val="009A432D"/>
    <w:rsid w:val="009A5241"/>
    <w:rsid w:val="009A5375"/>
    <w:rsid w:val="009A68E5"/>
    <w:rsid w:val="009A780F"/>
    <w:rsid w:val="009B1330"/>
    <w:rsid w:val="009B4BB5"/>
    <w:rsid w:val="009B5060"/>
    <w:rsid w:val="009B68AC"/>
    <w:rsid w:val="009B7F58"/>
    <w:rsid w:val="009C012F"/>
    <w:rsid w:val="009C3426"/>
    <w:rsid w:val="009C6CE5"/>
    <w:rsid w:val="009D1390"/>
    <w:rsid w:val="009D3C7F"/>
    <w:rsid w:val="009D5956"/>
    <w:rsid w:val="009D6709"/>
    <w:rsid w:val="009D685C"/>
    <w:rsid w:val="009D7970"/>
    <w:rsid w:val="009E04EF"/>
    <w:rsid w:val="009E04F7"/>
    <w:rsid w:val="009E31AA"/>
    <w:rsid w:val="009E4F5A"/>
    <w:rsid w:val="009E4FF2"/>
    <w:rsid w:val="009E7563"/>
    <w:rsid w:val="009F0625"/>
    <w:rsid w:val="009F0F8B"/>
    <w:rsid w:val="009F3659"/>
    <w:rsid w:val="009F5FE1"/>
    <w:rsid w:val="00A00458"/>
    <w:rsid w:val="00A01B8D"/>
    <w:rsid w:val="00A01C02"/>
    <w:rsid w:val="00A01D42"/>
    <w:rsid w:val="00A0261F"/>
    <w:rsid w:val="00A029C4"/>
    <w:rsid w:val="00A033C5"/>
    <w:rsid w:val="00A037D2"/>
    <w:rsid w:val="00A139A0"/>
    <w:rsid w:val="00A1519E"/>
    <w:rsid w:val="00A15F29"/>
    <w:rsid w:val="00A23648"/>
    <w:rsid w:val="00A243DC"/>
    <w:rsid w:val="00A24E60"/>
    <w:rsid w:val="00A252F7"/>
    <w:rsid w:val="00A25534"/>
    <w:rsid w:val="00A2594F"/>
    <w:rsid w:val="00A25D34"/>
    <w:rsid w:val="00A32C76"/>
    <w:rsid w:val="00A33836"/>
    <w:rsid w:val="00A34E16"/>
    <w:rsid w:val="00A366A4"/>
    <w:rsid w:val="00A368D7"/>
    <w:rsid w:val="00A37EE6"/>
    <w:rsid w:val="00A40291"/>
    <w:rsid w:val="00A42700"/>
    <w:rsid w:val="00A42D17"/>
    <w:rsid w:val="00A430B8"/>
    <w:rsid w:val="00A43CC0"/>
    <w:rsid w:val="00A4482C"/>
    <w:rsid w:val="00A44C94"/>
    <w:rsid w:val="00A46014"/>
    <w:rsid w:val="00A46228"/>
    <w:rsid w:val="00A469F7"/>
    <w:rsid w:val="00A501D6"/>
    <w:rsid w:val="00A52C87"/>
    <w:rsid w:val="00A533A8"/>
    <w:rsid w:val="00A561D0"/>
    <w:rsid w:val="00A56996"/>
    <w:rsid w:val="00A569B0"/>
    <w:rsid w:val="00A57018"/>
    <w:rsid w:val="00A635C6"/>
    <w:rsid w:val="00A65057"/>
    <w:rsid w:val="00A71888"/>
    <w:rsid w:val="00A736C7"/>
    <w:rsid w:val="00A7378D"/>
    <w:rsid w:val="00A8147B"/>
    <w:rsid w:val="00A818BA"/>
    <w:rsid w:val="00A83511"/>
    <w:rsid w:val="00A85363"/>
    <w:rsid w:val="00A878A6"/>
    <w:rsid w:val="00A87F77"/>
    <w:rsid w:val="00A9056F"/>
    <w:rsid w:val="00A90C53"/>
    <w:rsid w:val="00A936B1"/>
    <w:rsid w:val="00A9685A"/>
    <w:rsid w:val="00AA5098"/>
    <w:rsid w:val="00AA55CE"/>
    <w:rsid w:val="00AA7CF0"/>
    <w:rsid w:val="00AB0396"/>
    <w:rsid w:val="00AB0F4E"/>
    <w:rsid w:val="00AB7FF6"/>
    <w:rsid w:val="00AC2C67"/>
    <w:rsid w:val="00AC366B"/>
    <w:rsid w:val="00AC5136"/>
    <w:rsid w:val="00AD03BF"/>
    <w:rsid w:val="00AD3241"/>
    <w:rsid w:val="00AD4A18"/>
    <w:rsid w:val="00AD6CFF"/>
    <w:rsid w:val="00AD777D"/>
    <w:rsid w:val="00AD7BCE"/>
    <w:rsid w:val="00AE30C5"/>
    <w:rsid w:val="00AE5D09"/>
    <w:rsid w:val="00AE6611"/>
    <w:rsid w:val="00AE6AB2"/>
    <w:rsid w:val="00AF01CC"/>
    <w:rsid w:val="00AF1604"/>
    <w:rsid w:val="00AF5B33"/>
    <w:rsid w:val="00AF6829"/>
    <w:rsid w:val="00AF7690"/>
    <w:rsid w:val="00B0026E"/>
    <w:rsid w:val="00B01022"/>
    <w:rsid w:val="00B0294D"/>
    <w:rsid w:val="00B02EF4"/>
    <w:rsid w:val="00B03BB2"/>
    <w:rsid w:val="00B061BD"/>
    <w:rsid w:val="00B065DF"/>
    <w:rsid w:val="00B06C01"/>
    <w:rsid w:val="00B103BF"/>
    <w:rsid w:val="00B10918"/>
    <w:rsid w:val="00B12EBB"/>
    <w:rsid w:val="00B202C4"/>
    <w:rsid w:val="00B216CB"/>
    <w:rsid w:val="00B249EA"/>
    <w:rsid w:val="00B25A56"/>
    <w:rsid w:val="00B317F2"/>
    <w:rsid w:val="00B3230D"/>
    <w:rsid w:val="00B34ECE"/>
    <w:rsid w:val="00B35578"/>
    <w:rsid w:val="00B36D0D"/>
    <w:rsid w:val="00B370DF"/>
    <w:rsid w:val="00B37311"/>
    <w:rsid w:val="00B43221"/>
    <w:rsid w:val="00B44AEB"/>
    <w:rsid w:val="00B44CBB"/>
    <w:rsid w:val="00B4657F"/>
    <w:rsid w:val="00B46EFA"/>
    <w:rsid w:val="00B517D4"/>
    <w:rsid w:val="00B53EAB"/>
    <w:rsid w:val="00B54CC2"/>
    <w:rsid w:val="00B56F6B"/>
    <w:rsid w:val="00B56FF0"/>
    <w:rsid w:val="00B571E6"/>
    <w:rsid w:val="00B57710"/>
    <w:rsid w:val="00B60379"/>
    <w:rsid w:val="00B6127C"/>
    <w:rsid w:val="00B6235F"/>
    <w:rsid w:val="00B635AE"/>
    <w:rsid w:val="00B652B5"/>
    <w:rsid w:val="00B6578F"/>
    <w:rsid w:val="00B65DBF"/>
    <w:rsid w:val="00B66A9E"/>
    <w:rsid w:val="00B71908"/>
    <w:rsid w:val="00B73D5F"/>
    <w:rsid w:val="00B75511"/>
    <w:rsid w:val="00B75D5D"/>
    <w:rsid w:val="00B76C0C"/>
    <w:rsid w:val="00B76EBC"/>
    <w:rsid w:val="00B80DAA"/>
    <w:rsid w:val="00B83197"/>
    <w:rsid w:val="00B87145"/>
    <w:rsid w:val="00B905D3"/>
    <w:rsid w:val="00B91612"/>
    <w:rsid w:val="00B9512D"/>
    <w:rsid w:val="00B97798"/>
    <w:rsid w:val="00B97D9B"/>
    <w:rsid w:val="00BA0D48"/>
    <w:rsid w:val="00BA1562"/>
    <w:rsid w:val="00BA291A"/>
    <w:rsid w:val="00BA351D"/>
    <w:rsid w:val="00BA57A2"/>
    <w:rsid w:val="00BA68CE"/>
    <w:rsid w:val="00BB06F7"/>
    <w:rsid w:val="00BB0DF9"/>
    <w:rsid w:val="00BB3BC0"/>
    <w:rsid w:val="00BB4BEF"/>
    <w:rsid w:val="00BB6C8B"/>
    <w:rsid w:val="00BB7B01"/>
    <w:rsid w:val="00BC2E3D"/>
    <w:rsid w:val="00BC38A4"/>
    <w:rsid w:val="00BD2972"/>
    <w:rsid w:val="00BD34DA"/>
    <w:rsid w:val="00BD4544"/>
    <w:rsid w:val="00BD5D0A"/>
    <w:rsid w:val="00BD6D08"/>
    <w:rsid w:val="00BD79CF"/>
    <w:rsid w:val="00BD7D73"/>
    <w:rsid w:val="00BE0194"/>
    <w:rsid w:val="00BE03C3"/>
    <w:rsid w:val="00BE3912"/>
    <w:rsid w:val="00BE44A4"/>
    <w:rsid w:val="00BF0863"/>
    <w:rsid w:val="00BF5C8F"/>
    <w:rsid w:val="00BF69B2"/>
    <w:rsid w:val="00BF6E34"/>
    <w:rsid w:val="00BF7AD4"/>
    <w:rsid w:val="00BF7EB7"/>
    <w:rsid w:val="00C00568"/>
    <w:rsid w:val="00C00A57"/>
    <w:rsid w:val="00C01016"/>
    <w:rsid w:val="00C016F0"/>
    <w:rsid w:val="00C01859"/>
    <w:rsid w:val="00C03ECB"/>
    <w:rsid w:val="00C042DA"/>
    <w:rsid w:val="00C04536"/>
    <w:rsid w:val="00C05427"/>
    <w:rsid w:val="00C064E2"/>
    <w:rsid w:val="00C10770"/>
    <w:rsid w:val="00C115B1"/>
    <w:rsid w:val="00C13AAE"/>
    <w:rsid w:val="00C14BDB"/>
    <w:rsid w:val="00C15DBE"/>
    <w:rsid w:val="00C21B10"/>
    <w:rsid w:val="00C21C39"/>
    <w:rsid w:val="00C22E55"/>
    <w:rsid w:val="00C233A6"/>
    <w:rsid w:val="00C2388F"/>
    <w:rsid w:val="00C25C14"/>
    <w:rsid w:val="00C25EED"/>
    <w:rsid w:val="00C313CF"/>
    <w:rsid w:val="00C329D3"/>
    <w:rsid w:val="00C37BD6"/>
    <w:rsid w:val="00C40B5C"/>
    <w:rsid w:val="00C41613"/>
    <w:rsid w:val="00C417C0"/>
    <w:rsid w:val="00C42C81"/>
    <w:rsid w:val="00C456D1"/>
    <w:rsid w:val="00C45A95"/>
    <w:rsid w:val="00C472E6"/>
    <w:rsid w:val="00C47631"/>
    <w:rsid w:val="00C52260"/>
    <w:rsid w:val="00C53DF8"/>
    <w:rsid w:val="00C577D3"/>
    <w:rsid w:val="00C57FA0"/>
    <w:rsid w:val="00C629AC"/>
    <w:rsid w:val="00C65047"/>
    <w:rsid w:val="00C65B88"/>
    <w:rsid w:val="00C676DB"/>
    <w:rsid w:val="00C70032"/>
    <w:rsid w:val="00C700BF"/>
    <w:rsid w:val="00C70DE0"/>
    <w:rsid w:val="00C71C66"/>
    <w:rsid w:val="00C75666"/>
    <w:rsid w:val="00C80AA0"/>
    <w:rsid w:val="00C80C67"/>
    <w:rsid w:val="00C82B43"/>
    <w:rsid w:val="00C82D15"/>
    <w:rsid w:val="00C842A9"/>
    <w:rsid w:val="00C856D6"/>
    <w:rsid w:val="00C875C2"/>
    <w:rsid w:val="00C909DC"/>
    <w:rsid w:val="00C90EB7"/>
    <w:rsid w:val="00C90ECD"/>
    <w:rsid w:val="00C95F99"/>
    <w:rsid w:val="00C97038"/>
    <w:rsid w:val="00CA3745"/>
    <w:rsid w:val="00CA73F7"/>
    <w:rsid w:val="00CB1C9C"/>
    <w:rsid w:val="00CB3996"/>
    <w:rsid w:val="00CB5A36"/>
    <w:rsid w:val="00CB669F"/>
    <w:rsid w:val="00CB6CD2"/>
    <w:rsid w:val="00CC2F49"/>
    <w:rsid w:val="00CC36EE"/>
    <w:rsid w:val="00CC4B94"/>
    <w:rsid w:val="00CC632B"/>
    <w:rsid w:val="00CD041D"/>
    <w:rsid w:val="00CD0A70"/>
    <w:rsid w:val="00CD0A8E"/>
    <w:rsid w:val="00CD2311"/>
    <w:rsid w:val="00CD2D08"/>
    <w:rsid w:val="00CD4A84"/>
    <w:rsid w:val="00CD4C5C"/>
    <w:rsid w:val="00CD4C82"/>
    <w:rsid w:val="00CD7DD5"/>
    <w:rsid w:val="00CE099C"/>
    <w:rsid w:val="00CE1926"/>
    <w:rsid w:val="00CE2977"/>
    <w:rsid w:val="00CF1BF1"/>
    <w:rsid w:val="00CF394C"/>
    <w:rsid w:val="00CF6EBB"/>
    <w:rsid w:val="00CF756F"/>
    <w:rsid w:val="00D014AF"/>
    <w:rsid w:val="00D01C8D"/>
    <w:rsid w:val="00D01CA4"/>
    <w:rsid w:val="00D068AB"/>
    <w:rsid w:val="00D147D6"/>
    <w:rsid w:val="00D202B7"/>
    <w:rsid w:val="00D22B67"/>
    <w:rsid w:val="00D22C0C"/>
    <w:rsid w:val="00D2434A"/>
    <w:rsid w:val="00D24DA3"/>
    <w:rsid w:val="00D25B2D"/>
    <w:rsid w:val="00D26C1F"/>
    <w:rsid w:val="00D275C1"/>
    <w:rsid w:val="00D275CC"/>
    <w:rsid w:val="00D2780D"/>
    <w:rsid w:val="00D27CAB"/>
    <w:rsid w:val="00D30C9B"/>
    <w:rsid w:val="00D335F7"/>
    <w:rsid w:val="00D3450A"/>
    <w:rsid w:val="00D3566F"/>
    <w:rsid w:val="00D36A43"/>
    <w:rsid w:val="00D40C6C"/>
    <w:rsid w:val="00D44C76"/>
    <w:rsid w:val="00D52113"/>
    <w:rsid w:val="00D5278D"/>
    <w:rsid w:val="00D5595A"/>
    <w:rsid w:val="00D5645B"/>
    <w:rsid w:val="00D56934"/>
    <w:rsid w:val="00D579A1"/>
    <w:rsid w:val="00D639C5"/>
    <w:rsid w:val="00D63C3D"/>
    <w:rsid w:val="00D6495B"/>
    <w:rsid w:val="00D66077"/>
    <w:rsid w:val="00D67FDD"/>
    <w:rsid w:val="00D714DA"/>
    <w:rsid w:val="00D71C0E"/>
    <w:rsid w:val="00D8002A"/>
    <w:rsid w:val="00D80A85"/>
    <w:rsid w:val="00D811E9"/>
    <w:rsid w:val="00D81A67"/>
    <w:rsid w:val="00D82050"/>
    <w:rsid w:val="00D820F4"/>
    <w:rsid w:val="00D84E42"/>
    <w:rsid w:val="00D85F9E"/>
    <w:rsid w:val="00D867A3"/>
    <w:rsid w:val="00D872BF"/>
    <w:rsid w:val="00D90A7A"/>
    <w:rsid w:val="00D90C41"/>
    <w:rsid w:val="00D930B2"/>
    <w:rsid w:val="00DA0247"/>
    <w:rsid w:val="00DA31D0"/>
    <w:rsid w:val="00DA348A"/>
    <w:rsid w:val="00DA6400"/>
    <w:rsid w:val="00DA6919"/>
    <w:rsid w:val="00DA72F5"/>
    <w:rsid w:val="00DB52BD"/>
    <w:rsid w:val="00DB68CB"/>
    <w:rsid w:val="00DB70C9"/>
    <w:rsid w:val="00DC33DA"/>
    <w:rsid w:val="00DC4FCB"/>
    <w:rsid w:val="00DC608E"/>
    <w:rsid w:val="00DD3C4E"/>
    <w:rsid w:val="00DD3DF5"/>
    <w:rsid w:val="00DD615C"/>
    <w:rsid w:val="00DD6FB6"/>
    <w:rsid w:val="00DD7AE6"/>
    <w:rsid w:val="00DE33B9"/>
    <w:rsid w:val="00DE440B"/>
    <w:rsid w:val="00DE5CDB"/>
    <w:rsid w:val="00DE7AAC"/>
    <w:rsid w:val="00DF054D"/>
    <w:rsid w:val="00DF12AD"/>
    <w:rsid w:val="00DF1AB0"/>
    <w:rsid w:val="00DF3AA9"/>
    <w:rsid w:val="00E00A16"/>
    <w:rsid w:val="00E017AE"/>
    <w:rsid w:val="00E02359"/>
    <w:rsid w:val="00E030C7"/>
    <w:rsid w:val="00E039AC"/>
    <w:rsid w:val="00E03D5D"/>
    <w:rsid w:val="00E10725"/>
    <w:rsid w:val="00E11406"/>
    <w:rsid w:val="00E11ABB"/>
    <w:rsid w:val="00E11AE9"/>
    <w:rsid w:val="00E13574"/>
    <w:rsid w:val="00E13944"/>
    <w:rsid w:val="00E16233"/>
    <w:rsid w:val="00E2049F"/>
    <w:rsid w:val="00E24B7F"/>
    <w:rsid w:val="00E25653"/>
    <w:rsid w:val="00E25897"/>
    <w:rsid w:val="00E26C12"/>
    <w:rsid w:val="00E30A3C"/>
    <w:rsid w:val="00E30FA0"/>
    <w:rsid w:val="00E317A4"/>
    <w:rsid w:val="00E31847"/>
    <w:rsid w:val="00E3187D"/>
    <w:rsid w:val="00E3449E"/>
    <w:rsid w:val="00E347BB"/>
    <w:rsid w:val="00E351F3"/>
    <w:rsid w:val="00E35ABB"/>
    <w:rsid w:val="00E36D33"/>
    <w:rsid w:val="00E37202"/>
    <w:rsid w:val="00E40A85"/>
    <w:rsid w:val="00E42894"/>
    <w:rsid w:val="00E44EAA"/>
    <w:rsid w:val="00E456A1"/>
    <w:rsid w:val="00E5238C"/>
    <w:rsid w:val="00E528D0"/>
    <w:rsid w:val="00E54BC9"/>
    <w:rsid w:val="00E56D91"/>
    <w:rsid w:val="00E56E2D"/>
    <w:rsid w:val="00E61B6F"/>
    <w:rsid w:val="00E632CC"/>
    <w:rsid w:val="00E64B80"/>
    <w:rsid w:val="00E7030C"/>
    <w:rsid w:val="00E711FB"/>
    <w:rsid w:val="00E727FF"/>
    <w:rsid w:val="00E746CB"/>
    <w:rsid w:val="00E77824"/>
    <w:rsid w:val="00E77AF7"/>
    <w:rsid w:val="00E8119F"/>
    <w:rsid w:val="00E82582"/>
    <w:rsid w:val="00E82DFB"/>
    <w:rsid w:val="00E85A41"/>
    <w:rsid w:val="00E92A0B"/>
    <w:rsid w:val="00E92D6E"/>
    <w:rsid w:val="00E932EA"/>
    <w:rsid w:val="00E94013"/>
    <w:rsid w:val="00E95DD0"/>
    <w:rsid w:val="00E96FEC"/>
    <w:rsid w:val="00EA0278"/>
    <w:rsid w:val="00EA1F75"/>
    <w:rsid w:val="00EA3028"/>
    <w:rsid w:val="00EA4476"/>
    <w:rsid w:val="00EA6324"/>
    <w:rsid w:val="00EB0844"/>
    <w:rsid w:val="00EB1FCD"/>
    <w:rsid w:val="00EB3553"/>
    <w:rsid w:val="00EB4C4B"/>
    <w:rsid w:val="00EC0817"/>
    <w:rsid w:val="00EC3B91"/>
    <w:rsid w:val="00ED3DE7"/>
    <w:rsid w:val="00ED4D6E"/>
    <w:rsid w:val="00ED680D"/>
    <w:rsid w:val="00ED7FFA"/>
    <w:rsid w:val="00EE04CF"/>
    <w:rsid w:val="00EE1E68"/>
    <w:rsid w:val="00EE1FB4"/>
    <w:rsid w:val="00EE2175"/>
    <w:rsid w:val="00EE2926"/>
    <w:rsid w:val="00EE35D7"/>
    <w:rsid w:val="00EE479C"/>
    <w:rsid w:val="00EE65CF"/>
    <w:rsid w:val="00EE69C0"/>
    <w:rsid w:val="00EE7945"/>
    <w:rsid w:val="00EF0840"/>
    <w:rsid w:val="00EF0A86"/>
    <w:rsid w:val="00EF0F87"/>
    <w:rsid w:val="00EF1B36"/>
    <w:rsid w:val="00EF247E"/>
    <w:rsid w:val="00EF48A9"/>
    <w:rsid w:val="00EF4989"/>
    <w:rsid w:val="00EF4C9E"/>
    <w:rsid w:val="00EF63BC"/>
    <w:rsid w:val="00EF6BED"/>
    <w:rsid w:val="00EF6E28"/>
    <w:rsid w:val="00EF6E82"/>
    <w:rsid w:val="00F02091"/>
    <w:rsid w:val="00F04A0A"/>
    <w:rsid w:val="00F04C7F"/>
    <w:rsid w:val="00F04F9F"/>
    <w:rsid w:val="00F07CF2"/>
    <w:rsid w:val="00F10C61"/>
    <w:rsid w:val="00F1260F"/>
    <w:rsid w:val="00F12733"/>
    <w:rsid w:val="00F12B75"/>
    <w:rsid w:val="00F13B66"/>
    <w:rsid w:val="00F14F40"/>
    <w:rsid w:val="00F1757F"/>
    <w:rsid w:val="00F20596"/>
    <w:rsid w:val="00F21B95"/>
    <w:rsid w:val="00F22D7E"/>
    <w:rsid w:val="00F25C2A"/>
    <w:rsid w:val="00F267E7"/>
    <w:rsid w:val="00F26953"/>
    <w:rsid w:val="00F30319"/>
    <w:rsid w:val="00F31A1D"/>
    <w:rsid w:val="00F31AD5"/>
    <w:rsid w:val="00F35078"/>
    <w:rsid w:val="00F35DCD"/>
    <w:rsid w:val="00F3715D"/>
    <w:rsid w:val="00F427B7"/>
    <w:rsid w:val="00F43AA3"/>
    <w:rsid w:val="00F43ACA"/>
    <w:rsid w:val="00F43FBC"/>
    <w:rsid w:val="00F46E12"/>
    <w:rsid w:val="00F518AC"/>
    <w:rsid w:val="00F55909"/>
    <w:rsid w:val="00F61FAA"/>
    <w:rsid w:val="00F63635"/>
    <w:rsid w:val="00F7019F"/>
    <w:rsid w:val="00F72CF6"/>
    <w:rsid w:val="00F73B69"/>
    <w:rsid w:val="00F75A9B"/>
    <w:rsid w:val="00F77765"/>
    <w:rsid w:val="00F80296"/>
    <w:rsid w:val="00F80353"/>
    <w:rsid w:val="00F81C06"/>
    <w:rsid w:val="00F8721F"/>
    <w:rsid w:val="00F87400"/>
    <w:rsid w:val="00F914C4"/>
    <w:rsid w:val="00F92626"/>
    <w:rsid w:val="00F927E2"/>
    <w:rsid w:val="00F949F5"/>
    <w:rsid w:val="00F978E6"/>
    <w:rsid w:val="00F97B62"/>
    <w:rsid w:val="00FA00FF"/>
    <w:rsid w:val="00FA1EDA"/>
    <w:rsid w:val="00FA22A8"/>
    <w:rsid w:val="00FA3A99"/>
    <w:rsid w:val="00FA5D09"/>
    <w:rsid w:val="00FA6352"/>
    <w:rsid w:val="00FB1DB2"/>
    <w:rsid w:val="00FB2126"/>
    <w:rsid w:val="00FB2F4C"/>
    <w:rsid w:val="00FB31AD"/>
    <w:rsid w:val="00FB381F"/>
    <w:rsid w:val="00FB55BD"/>
    <w:rsid w:val="00FB659B"/>
    <w:rsid w:val="00FB75D1"/>
    <w:rsid w:val="00FC05A6"/>
    <w:rsid w:val="00FC1291"/>
    <w:rsid w:val="00FC20CC"/>
    <w:rsid w:val="00FC28E0"/>
    <w:rsid w:val="00FC6E63"/>
    <w:rsid w:val="00FC7A94"/>
    <w:rsid w:val="00FD0C73"/>
    <w:rsid w:val="00FD14B0"/>
    <w:rsid w:val="00FD2253"/>
    <w:rsid w:val="00FD2D03"/>
    <w:rsid w:val="00FD30DF"/>
    <w:rsid w:val="00FD432D"/>
    <w:rsid w:val="00FD5877"/>
    <w:rsid w:val="00FD65C1"/>
    <w:rsid w:val="00FE68B1"/>
    <w:rsid w:val="00FF09C1"/>
    <w:rsid w:val="00FF2DE1"/>
    <w:rsid w:val="00FF2DF3"/>
    <w:rsid w:val="00FF44D3"/>
    <w:rsid w:val="00FF5030"/>
    <w:rsid w:val="00FF5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E1D74"/>
  <w15:docId w15:val="{A64E309F-4DC7-4AB6-B465-EBEDCA8E1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D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F44D3"/>
    <w:pPr>
      <w:spacing w:before="100" w:beforeAutospacing="1" w:after="100" w:afterAutospacing="1" w:line="240" w:lineRule="auto"/>
    </w:pPr>
    <w:rPr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CD4C82"/>
    <w:rPr>
      <w:color w:val="808080"/>
    </w:rPr>
  </w:style>
  <w:style w:type="table" w:styleId="TableGrid">
    <w:name w:val="Table Grid"/>
    <w:basedOn w:val="TableNormal"/>
    <w:uiPriority w:val="39"/>
    <w:rsid w:val="00965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C3B26"/>
    <w:pPr>
      <w:tabs>
        <w:tab w:val="left" w:pos="504"/>
      </w:tabs>
      <w:spacing w:after="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345B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5B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5B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B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B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B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BB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F2E7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B133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D0D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D79"/>
  </w:style>
  <w:style w:type="paragraph" w:styleId="Footer">
    <w:name w:val="footer"/>
    <w:basedOn w:val="Normal"/>
    <w:link w:val="FooterChar"/>
    <w:uiPriority w:val="99"/>
    <w:unhideWhenUsed/>
    <w:rsid w:val="008D0D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D79"/>
  </w:style>
  <w:style w:type="character" w:customStyle="1" w:styleId="st">
    <w:name w:val="st"/>
    <w:basedOn w:val="DefaultParagraphFont"/>
    <w:rsid w:val="00FC1291"/>
  </w:style>
  <w:style w:type="character" w:styleId="Emphasis">
    <w:name w:val="Emphasis"/>
    <w:basedOn w:val="DefaultParagraphFont"/>
    <w:uiPriority w:val="20"/>
    <w:qFormat/>
    <w:rsid w:val="00FC1291"/>
    <w:rPr>
      <w:i/>
      <w:iCs/>
    </w:rPr>
  </w:style>
  <w:style w:type="character" w:customStyle="1" w:styleId="slug-doi">
    <w:name w:val="slug-doi"/>
    <w:basedOn w:val="DefaultParagraphFont"/>
    <w:rsid w:val="00FC1291"/>
  </w:style>
  <w:style w:type="character" w:styleId="HTMLCite">
    <w:name w:val="HTML Cite"/>
    <w:basedOn w:val="DefaultParagraphFont"/>
    <w:uiPriority w:val="99"/>
    <w:semiHidden/>
    <w:unhideWhenUsed/>
    <w:rsid w:val="00FC1291"/>
    <w:rPr>
      <w:i/>
      <w:iCs/>
    </w:rPr>
  </w:style>
  <w:style w:type="character" w:customStyle="1" w:styleId="slug-pub-date">
    <w:name w:val="slug-pub-date"/>
    <w:basedOn w:val="DefaultParagraphFont"/>
    <w:rsid w:val="00FC12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0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48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07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3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hdphoto" Target="media/hdphoto2.wdp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10" Type="http://schemas.microsoft.com/office/2007/relationships/hdphoto" Target="media/hdphoto1.wdp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4.emf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izhao\SkyDrive\Documents\research\paper\ceramide\Inhibitor%20and%20siRNA\stat3%20siRNA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</c:spPr>
          <c:invertIfNegative val="0"/>
          <c:dPt>
            <c:idx val="0"/>
            <c:invertIfNegative val="0"/>
            <c:bubble3D val="0"/>
            <c:spPr>
              <a:noFill/>
              <a:ln>
                <a:solidFill>
                  <a:sysClr val="windowText" lastClr="000000"/>
                </a:solidFill>
              </a:ln>
            </c:spPr>
          </c:dPt>
          <c:errBars>
            <c:errBarType val="plus"/>
            <c:errValType val="cust"/>
            <c:noEndCap val="0"/>
            <c:plus>
              <c:numRef>
                <c:f>Sheet1!$C$11:$C$12</c:f>
                <c:numCache>
                  <c:formatCode>General</c:formatCode>
                  <c:ptCount val="2"/>
                  <c:pt idx="0">
                    <c:v>0</c:v>
                  </c:pt>
                  <c:pt idx="1">
                    <c:v>4.419926322525216E-2</c:v>
                  </c:pt>
                </c:numCache>
              </c:numRef>
            </c:plus>
            <c:minus>
              <c:numRef>
                <c:f>Sheet1!$C$11:$C$12</c:f>
                <c:numCache>
                  <c:formatCode>General</c:formatCode>
                  <c:ptCount val="2"/>
                  <c:pt idx="0">
                    <c:v>0</c:v>
                  </c:pt>
                  <c:pt idx="1">
                    <c:v>4.419926322525216E-2</c:v>
                  </c:pt>
                </c:numCache>
              </c:numRef>
            </c:minus>
          </c:errBars>
          <c:cat>
            <c:strRef>
              <c:f>Sheet1!$A$11:$A$12</c:f>
              <c:strCache>
                <c:ptCount val="2"/>
                <c:pt idx="0">
                  <c:v>Control</c:v>
                </c:pt>
                <c:pt idx="1">
                  <c:v>STAT3</c:v>
                </c:pt>
              </c:strCache>
            </c:strRef>
          </c:cat>
          <c:val>
            <c:numRef>
              <c:f>Sheet1!$B$11:$B$12</c:f>
              <c:numCache>
                <c:formatCode>General</c:formatCode>
                <c:ptCount val="2"/>
                <c:pt idx="0">
                  <c:v>1</c:v>
                </c:pt>
                <c:pt idx="1">
                  <c:v>0.2346087959876649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axId val="501282216"/>
        <c:axId val="501282608"/>
      </c:barChart>
      <c:catAx>
        <c:axId val="50128221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one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11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501282608"/>
        <c:crosses val="autoZero"/>
        <c:auto val="1"/>
        <c:lblAlgn val="ctr"/>
        <c:lblOffset val="100"/>
        <c:noMultiLvlLbl val="0"/>
      </c:catAx>
      <c:valAx>
        <c:axId val="501282608"/>
        <c:scaling>
          <c:orientation val="minMax"/>
          <c:max val="2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old STAT3 Expression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9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501282216"/>
        <c:crosses val="autoZero"/>
        <c:crossBetween val="between"/>
        <c:majorUnit val="0.5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noFill/>
        <a:ln w="6350">
          <a:noFill/>
        </a:ln>
        <a:effectLst/>
      </a:spPr>
      <a:bodyPr wrap="square" rtlCol="0"/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3CB0DC-8E5A-4C32-8D78-EF1B529DE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zhao Lu</dc:creator>
  <cp:lastModifiedBy>Sizhao Lu</cp:lastModifiedBy>
  <cp:revision>5</cp:revision>
  <cp:lastPrinted>2015-12-17T03:47:00Z</cp:lastPrinted>
  <dcterms:created xsi:type="dcterms:W3CDTF">2015-12-17T05:16:00Z</dcterms:created>
  <dcterms:modified xsi:type="dcterms:W3CDTF">2016-01-08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tOreF116"/&gt;&lt;style id="http://www.zotero.org/styles/journal-of-biological-chemistry" hasBibliography="1" bibliographyStyleHasBeenSet="1"/&gt;&lt;prefs&gt;&lt;pref name="fieldType" value="Field"/&gt;&lt;pref name=</vt:lpwstr>
  </property>
  <property fmtid="{D5CDD505-2E9C-101B-9397-08002B2CF9AE}" pid="3" name="ZOTERO_PREF_2">
    <vt:lpwstr>"storeReferences" value="true"/&gt;&lt;pref name="automaticJournalAbbreviations" value="true"/&gt;&lt;pref name="noteType" value="0"/&gt;&lt;/prefs&gt;&lt;/data&gt;</vt:lpwstr>
  </property>
</Properties>
</file>